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5DED" w:rsidRPr="00CD425E" w:rsidRDefault="00565DED" w:rsidP="00565DED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D425E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 xml:space="preserve">Supplementary </w:t>
      </w:r>
      <w:r w:rsidRPr="00CD425E">
        <w:rPr>
          <w:rFonts w:ascii="Times New Roman" w:hAnsi="Times New Roman" w:cs="Times New Roman"/>
          <w:b/>
          <w:color w:val="auto"/>
          <w:sz w:val="24"/>
          <w:szCs w:val="24"/>
        </w:rPr>
        <w:t>Figure 1: Stage 1 Flow chart of inclusion/exclusion criteria.</w:t>
      </w:r>
    </w:p>
    <w:p w:rsidR="00565DED" w:rsidRPr="00CD425E" w:rsidRDefault="00565DED" w:rsidP="00565D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D425E">
        <w:rPr>
          <w:rFonts w:ascii="Times New Roman" w:hAnsi="Times New Roman" w:cs="Times New Roman"/>
          <w:noProof/>
          <w:sz w:val="24"/>
          <w:szCs w:val="24"/>
          <w:lang w:val="en-CA" w:eastAsia="en-CA"/>
        </w:rPr>
        <w:drawing>
          <wp:anchor distT="0" distB="0" distL="114300" distR="114300" simplePos="0" relativeHeight="251659264" behindDoc="0" locked="0" layoutInCell="1" allowOverlap="1" wp14:anchorId="7F494264" wp14:editId="3884E932">
            <wp:simplePos x="0" y="0"/>
            <wp:positionH relativeFrom="column">
              <wp:posOffset>1092200</wp:posOffset>
            </wp:positionH>
            <wp:positionV relativeFrom="paragraph">
              <wp:posOffset>276860</wp:posOffset>
            </wp:positionV>
            <wp:extent cx="4039869" cy="5673026"/>
            <wp:effectExtent l="19050" t="0" r="94615" b="42545"/>
            <wp:wrapNone/>
            <wp:docPr id="3" name="Content Placeholder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anchor>
        </w:drawing>
      </w:r>
    </w:p>
    <w:p w:rsidR="00261894" w:rsidRPr="00565DED" w:rsidRDefault="00565DED" w:rsidP="00565DED">
      <w:pPr>
        <w:spacing w:line="240" w:lineRule="auto"/>
        <w:rPr>
          <w:rFonts w:ascii="Times New Roman" w:hAnsi="Times New Roman" w:cs="Times New Roman"/>
          <w:strike/>
          <w:sz w:val="24"/>
          <w:szCs w:val="24"/>
        </w:rPr>
      </w:pPr>
      <w:bookmarkStart w:id="0" w:name="_GoBack"/>
      <w:bookmarkEnd w:id="0"/>
    </w:p>
    <w:sectPr w:rsidR="00261894" w:rsidRPr="00565D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DED"/>
    <w:rsid w:val="002C02FA"/>
    <w:rsid w:val="00565DED"/>
    <w:rsid w:val="00FA2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B73074-A311-42A5-A10B-0BFC1A54D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DE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D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DE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4470AD1-7A23-4968-94A3-AC8393C589E8}" type="doc">
      <dgm:prSet loTypeId="urn:microsoft.com/office/officeart/2005/8/layout/process4" loCatId="process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n-US"/>
        </a:p>
      </dgm:t>
    </dgm:pt>
    <dgm:pt modelId="{9D3FF891-3E8F-423F-9CCD-3A9E6F97DF24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>
              <a:solidFill>
                <a:schemeClr val="tx1"/>
              </a:solidFill>
            </a:rPr>
            <a:t>Obs</a:t>
          </a:r>
          <a:r>
            <a:rPr lang="en-US" sz="1050" dirty="0" smtClean="0">
              <a:solidFill>
                <a:schemeClr val="tx1"/>
              </a:solidFill>
            </a:rPr>
            <a:t>=26,843</a:t>
          </a:r>
          <a:endParaRPr lang="en-US" sz="1050" dirty="0">
            <a:solidFill>
              <a:schemeClr val="tx1"/>
            </a:solidFill>
          </a:endParaRPr>
        </a:p>
      </dgm:t>
    </dgm:pt>
    <dgm:pt modelId="{3214C74C-AEAF-4421-9AE0-40147CC4A7F2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>
              <a:solidFill>
                <a:schemeClr val="tx1"/>
              </a:solidFill>
            </a:rPr>
            <a:t>N=4258</a:t>
          </a:r>
          <a:endParaRPr lang="en-US" sz="1050" dirty="0">
            <a:solidFill>
              <a:schemeClr val="tx1"/>
            </a:solidFill>
          </a:endParaRPr>
        </a:p>
      </dgm:t>
    </dgm:pt>
    <dgm:pt modelId="{4C3B1126-479E-4221-A884-81027FFFF1F7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dirty="0" smtClean="0">
              <a:solidFill>
                <a:sysClr val="windowText" lastClr="000000"/>
              </a:solidFill>
            </a:rPr>
            <a:t>Exclude</a:t>
          </a:r>
          <a:r>
            <a:rPr lang="en-US" sz="1050" dirty="0" smtClean="0">
              <a:solidFill>
                <a:schemeClr val="bg1"/>
              </a:solidFill>
            </a:rPr>
            <a:t> </a:t>
          </a:r>
          <a:r>
            <a:rPr lang="en-US" sz="1050" dirty="0" smtClean="0">
              <a:solidFill>
                <a:sysClr val="windowText" lastClr="000000"/>
              </a:solidFill>
            </a:rPr>
            <a:t>children who have &lt;2 zBMI visits (n=1246, </a:t>
          </a:r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1246)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87C77543-8693-4FEB-8AA7-E729A773FC11}" type="sibTrans" cxnId="{9CA12189-8041-41A5-8A29-BC86B1BBE07D}">
      <dgm:prSet/>
      <dgm:spPr/>
      <dgm:t>
        <a:bodyPr/>
        <a:lstStyle/>
        <a:p>
          <a:endParaRPr lang="en-US"/>
        </a:p>
      </dgm:t>
    </dgm:pt>
    <dgm:pt modelId="{B183FAA3-BF78-465E-B83B-CF8FC3B48424}" type="parTrans" cxnId="{9CA12189-8041-41A5-8A29-BC86B1BBE07D}">
      <dgm:prSet/>
      <dgm:spPr/>
      <dgm:t>
        <a:bodyPr/>
        <a:lstStyle/>
        <a:p>
          <a:endParaRPr lang="en-US"/>
        </a:p>
      </dgm:t>
    </dgm:pt>
    <dgm:pt modelId="{FF3C13FC-EA54-4812-B22E-9D213E293BE8}" type="sibTrans" cxnId="{9B08FB2C-86E0-4154-9BF6-F90246A6384D}">
      <dgm:prSet/>
      <dgm:spPr/>
      <dgm:t>
        <a:bodyPr/>
        <a:lstStyle/>
        <a:p>
          <a:endParaRPr lang="en-US"/>
        </a:p>
      </dgm:t>
    </dgm:pt>
    <dgm:pt modelId="{97B598EB-D545-44C7-9671-3841543521DE}" type="parTrans" cxnId="{9B08FB2C-86E0-4154-9BF6-F90246A6384D}">
      <dgm:prSet/>
      <dgm:spPr/>
      <dgm:t>
        <a:bodyPr/>
        <a:lstStyle/>
        <a:p>
          <a:endParaRPr lang="en-US"/>
        </a:p>
      </dgm:t>
    </dgm:pt>
    <dgm:pt modelId="{6B3CDE0C-B59F-43E6-8FF7-9E2FBCEE6214}" type="sibTrans" cxnId="{A26A91A2-94A9-4610-BB7B-95FF6CA08470}">
      <dgm:prSet/>
      <dgm:spPr/>
      <dgm:t>
        <a:bodyPr/>
        <a:lstStyle/>
        <a:p>
          <a:endParaRPr lang="en-US"/>
        </a:p>
      </dgm:t>
    </dgm:pt>
    <dgm:pt modelId="{963E5CA2-C74E-4829-B17B-9DF5DA90F457}" type="parTrans" cxnId="{A26A91A2-94A9-4610-BB7B-95FF6CA08470}">
      <dgm:prSet/>
      <dgm:spPr/>
      <dgm:t>
        <a:bodyPr/>
        <a:lstStyle/>
        <a:p>
          <a:endParaRPr lang="en-US"/>
        </a:p>
      </dgm:t>
    </dgm:pt>
    <dgm:pt modelId="{65BA0C67-C68C-48B0-9A44-0C7942C9DC88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>
              <a:solidFill>
                <a:schemeClr val="tx1"/>
              </a:solidFill>
            </a:rPr>
            <a:t>Obs</a:t>
          </a:r>
          <a:r>
            <a:rPr lang="en-US" sz="1050" dirty="0" smtClean="0">
              <a:solidFill>
                <a:schemeClr val="tx1"/>
              </a:solidFill>
            </a:rPr>
            <a:t>=28,089</a:t>
          </a:r>
          <a:endParaRPr lang="en-US" sz="1050" dirty="0">
            <a:solidFill>
              <a:schemeClr val="tx1"/>
            </a:solidFill>
          </a:endParaRPr>
        </a:p>
      </dgm:t>
    </dgm:pt>
    <dgm:pt modelId="{50543161-FFC2-4217-AA1A-9AA62C5009FB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>
              <a:solidFill>
                <a:schemeClr val="tx1"/>
              </a:solidFill>
            </a:rPr>
            <a:t>N=5504</a:t>
          </a:r>
          <a:endParaRPr lang="en-US" sz="1050" dirty="0">
            <a:solidFill>
              <a:schemeClr val="tx1"/>
            </a:solidFill>
          </a:endParaRPr>
        </a:p>
      </dgm:t>
    </dgm:pt>
    <dgm:pt modelId="{276D44B1-3698-46C4-86DE-78AA95759B31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dirty="0" smtClean="0"/>
            <a:t>Exclude observations of children with missing height and/or weight (n=54 ; </a:t>
          </a:r>
          <a:r>
            <a:rPr lang="en-US" sz="1050" dirty="0" err="1" smtClean="0"/>
            <a:t>obs</a:t>
          </a:r>
          <a:r>
            <a:rPr lang="en-US" sz="1050" dirty="0" smtClean="0"/>
            <a:t>=2795) or implausible height/weight/zBMI (n= 13; </a:t>
          </a:r>
          <a:r>
            <a:rPr lang="en-US" sz="1050" dirty="0" err="1" smtClean="0"/>
            <a:t>obs</a:t>
          </a:r>
          <a:r>
            <a:rPr lang="en-US" sz="1050" dirty="0" smtClean="0"/>
            <a:t>=149)</a:t>
          </a:r>
          <a:endParaRPr lang="en-US" sz="1050" dirty="0"/>
        </a:p>
      </dgm:t>
    </dgm:pt>
    <dgm:pt modelId="{FB1C142C-AC37-4F4E-9172-C3CC28DD8381}" type="sibTrans" cxnId="{82335EA6-4307-4DB0-9105-44EAAD7595A4}">
      <dgm:prSet/>
      <dgm:spPr/>
      <dgm:t>
        <a:bodyPr/>
        <a:lstStyle/>
        <a:p>
          <a:endParaRPr lang="en-US"/>
        </a:p>
      </dgm:t>
    </dgm:pt>
    <dgm:pt modelId="{145E4F67-B737-4C87-9592-4D547AA532E5}" type="parTrans" cxnId="{82335EA6-4307-4DB0-9105-44EAAD7595A4}">
      <dgm:prSet/>
      <dgm:spPr/>
      <dgm:t>
        <a:bodyPr/>
        <a:lstStyle/>
        <a:p>
          <a:endParaRPr lang="en-US"/>
        </a:p>
      </dgm:t>
    </dgm:pt>
    <dgm:pt modelId="{803DD0CA-7A0C-41F4-ADF2-78A1958BA0A2}" type="sibTrans" cxnId="{7CA2744F-63D7-4FD4-B082-6831348F6E6D}">
      <dgm:prSet/>
      <dgm:spPr/>
      <dgm:t>
        <a:bodyPr/>
        <a:lstStyle/>
        <a:p>
          <a:endParaRPr lang="en-US"/>
        </a:p>
      </dgm:t>
    </dgm:pt>
    <dgm:pt modelId="{AD6E8AC3-CFAA-4568-B0F2-C8C6A2122F07}" type="parTrans" cxnId="{7CA2744F-63D7-4FD4-B082-6831348F6E6D}">
      <dgm:prSet/>
      <dgm:spPr/>
      <dgm:t>
        <a:bodyPr/>
        <a:lstStyle/>
        <a:p>
          <a:endParaRPr lang="en-US"/>
        </a:p>
      </dgm:t>
    </dgm:pt>
    <dgm:pt modelId="{C7DC949F-069F-4583-84B5-6C555E3FD75A}" type="sibTrans" cxnId="{FC6EA212-A399-4B21-842D-10FB5F7791A3}">
      <dgm:prSet/>
      <dgm:spPr/>
      <dgm:t>
        <a:bodyPr/>
        <a:lstStyle/>
        <a:p>
          <a:endParaRPr lang="en-US"/>
        </a:p>
      </dgm:t>
    </dgm:pt>
    <dgm:pt modelId="{B8EEBED8-1B1A-4560-B0E4-CAF432A5BF65}" type="parTrans" cxnId="{FC6EA212-A399-4B21-842D-10FB5F7791A3}">
      <dgm:prSet/>
      <dgm:spPr/>
      <dgm:t>
        <a:bodyPr/>
        <a:lstStyle/>
        <a:p>
          <a:endParaRPr lang="en-US"/>
        </a:p>
      </dgm:t>
    </dgm:pt>
    <dgm:pt modelId="{36624B0A-6372-4D35-B5FA-05156A13C316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/>
            <a:t>Obs</a:t>
          </a:r>
          <a:r>
            <a:rPr lang="en-US" sz="1050" dirty="0" smtClean="0"/>
            <a:t>=31,033</a:t>
          </a:r>
          <a:endParaRPr lang="en-US" sz="1050" dirty="0"/>
        </a:p>
      </dgm:t>
    </dgm:pt>
    <dgm:pt modelId="{CAC09C96-1B7B-4ADE-8334-D63669DE03E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/>
            <a:t>N=5571</a:t>
          </a:r>
          <a:endParaRPr lang="en-US" sz="1050" dirty="0"/>
        </a:p>
      </dgm:t>
    </dgm:pt>
    <dgm:pt modelId="{DF2586A7-E58D-4535-BFC1-4F8A0A0770B1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dirty="0" smtClean="0">
              <a:solidFill>
                <a:sysClr val="windowText" lastClr="000000"/>
              </a:solidFill>
            </a:rPr>
            <a:t>Exclude</a:t>
          </a:r>
          <a:r>
            <a:rPr lang="en-US" sz="1050" dirty="0" smtClean="0">
              <a:solidFill>
                <a:schemeClr val="bg1"/>
              </a:solidFill>
            </a:rPr>
            <a:t> </a:t>
          </a:r>
          <a:r>
            <a:rPr lang="en-US" sz="1050" dirty="0" smtClean="0">
              <a:solidFill>
                <a:sysClr val="windowText" lastClr="000000"/>
              </a:solidFill>
            </a:rPr>
            <a:t>children with missing birthweight (n=450, </a:t>
          </a:r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2009) or birthweight &lt;1kg (n=14, </a:t>
          </a:r>
          <a:r>
            <a:rPr lang="en-US" sz="1050" dirty="0" err="1" smtClean="0">
              <a:solidFill>
                <a:sysClr val="windowText" lastClr="000000"/>
              </a:solidFill>
            </a:rPr>
            <a:t>Obs</a:t>
          </a:r>
          <a:r>
            <a:rPr lang="en-US" sz="1050" dirty="0" smtClean="0">
              <a:solidFill>
                <a:sysClr val="windowText" lastClr="000000"/>
              </a:solidFill>
            </a:rPr>
            <a:t>=60)</a:t>
          </a:r>
          <a:endParaRPr lang="en-US" sz="1050" dirty="0">
            <a:solidFill>
              <a:sysClr val="windowText" lastClr="000000"/>
            </a:solidFill>
          </a:endParaRPr>
        </a:p>
      </dgm:t>
    </dgm:pt>
    <dgm:pt modelId="{17B294C8-253C-4AC3-87C8-5231163A8147}" type="sibTrans" cxnId="{F5D4330C-8D71-4A39-A3B1-9F3E6260DDC5}">
      <dgm:prSet/>
      <dgm:spPr/>
      <dgm:t>
        <a:bodyPr/>
        <a:lstStyle/>
        <a:p>
          <a:endParaRPr lang="en-US"/>
        </a:p>
      </dgm:t>
    </dgm:pt>
    <dgm:pt modelId="{C7C70C33-7F15-4B8A-B85A-55293E348E2E}" type="parTrans" cxnId="{F5D4330C-8D71-4A39-A3B1-9F3E6260DDC5}">
      <dgm:prSet/>
      <dgm:spPr/>
      <dgm:t>
        <a:bodyPr/>
        <a:lstStyle/>
        <a:p>
          <a:endParaRPr lang="en-US"/>
        </a:p>
      </dgm:t>
    </dgm:pt>
    <dgm:pt modelId="{1FC09EBA-4F9A-40B4-8DD3-225386C94260}" type="sibTrans" cxnId="{19D1A73A-0B89-4791-82DD-53D9A8261CC6}">
      <dgm:prSet/>
      <dgm:spPr/>
      <dgm:t>
        <a:bodyPr/>
        <a:lstStyle/>
        <a:p>
          <a:endParaRPr lang="en-US"/>
        </a:p>
      </dgm:t>
    </dgm:pt>
    <dgm:pt modelId="{43402DC8-B9AC-4484-B339-C33F65955AC7}" type="parTrans" cxnId="{19D1A73A-0B89-4791-82DD-53D9A8261CC6}">
      <dgm:prSet/>
      <dgm:spPr/>
      <dgm:t>
        <a:bodyPr/>
        <a:lstStyle/>
        <a:p>
          <a:endParaRPr lang="en-US"/>
        </a:p>
      </dgm:t>
    </dgm:pt>
    <dgm:pt modelId="{CDBBA285-4A63-4D71-9676-1CBDB52D8407}" type="sibTrans" cxnId="{285DC9E1-BC58-44EE-B1EF-85BC1209AE9E}">
      <dgm:prSet/>
      <dgm:spPr/>
      <dgm:t>
        <a:bodyPr/>
        <a:lstStyle/>
        <a:p>
          <a:endParaRPr lang="en-US"/>
        </a:p>
      </dgm:t>
    </dgm:pt>
    <dgm:pt modelId="{FF50EEEF-3B3D-43B4-B8E0-6264CAB6A141}" type="parTrans" cxnId="{285DC9E1-BC58-44EE-B1EF-85BC1209AE9E}">
      <dgm:prSet/>
      <dgm:spPr/>
      <dgm:t>
        <a:bodyPr/>
        <a:lstStyle/>
        <a:p>
          <a:endParaRPr lang="en-US"/>
        </a:p>
      </dgm:t>
    </dgm:pt>
    <dgm:pt modelId="{DC2DDEF7-CB18-407F-A2B9-2BAD64F0F43F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/>
            <a:t>Obs</a:t>
          </a:r>
          <a:r>
            <a:rPr lang="en-US" sz="1050" dirty="0" smtClean="0"/>
            <a:t>=33,042</a:t>
          </a:r>
          <a:endParaRPr lang="en-US" sz="1050" dirty="0"/>
        </a:p>
      </dgm:t>
    </dgm:pt>
    <dgm:pt modelId="{02CDB628-06B9-469B-903F-AF80C2725CCA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/>
            <a:t>N=6035</a:t>
          </a:r>
          <a:endParaRPr lang="en-US" sz="1050" dirty="0"/>
        </a:p>
      </dgm:t>
    </dgm:pt>
    <dgm:pt modelId="{A8F6D267-2DB6-47AA-8609-A51C9F263ADD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dirty="0" smtClean="0"/>
            <a:t>Exclude children born &lt;37 weeks gestation (n=741 children, </a:t>
          </a:r>
          <a:r>
            <a:rPr lang="en-US" sz="1050" dirty="0" err="1" smtClean="0"/>
            <a:t>Obs</a:t>
          </a:r>
          <a:r>
            <a:rPr lang="en-US" sz="1050" dirty="0" smtClean="0"/>
            <a:t>=4032)</a:t>
          </a:r>
          <a:endParaRPr lang="en-US" sz="1050" dirty="0"/>
        </a:p>
      </dgm:t>
    </dgm:pt>
    <dgm:pt modelId="{36DD9444-1312-44AC-8263-92EFA9771620}" type="sibTrans" cxnId="{FB055C2B-AC04-44B6-8C9F-7BB72C76198F}">
      <dgm:prSet/>
      <dgm:spPr/>
      <dgm:t>
        <a:bodyPr/>
        <a:lstStyle/>
        <a:p>
          <a:endParaRPr lang="en-US"/>
        </a:p>
      </dgm:t>
    </dgm:pt>
    <dgm:pt modelId="{8DEFF24A-CFA0-4AAA-9353-1E30F32CCB9E}" type="parTrans" cxnId="{FB055C2B-AC04-44B6-8C9F-7BB72C76198F}">
      <dgm:prSet/>
      <dgm:spPr/>
      <dgm:t>
        <a:bodyPr/>
        <a:lstStyle/>
        <a:p>
          <a:endParaRPr lang="en-US"/>
        </a:p>
      </dgm:t>
    </dgm:pt>
    <dgm:pt modelId="{4CD2195B-933E-422D-A94C-DA4AD994E80E}" type="sibTrans" cxnId="{B5A8D35E-2FE5-41DD-B436-153AE156F6F2}">
      <dgm:prSet/>
      <dgm:spPr/>
      <dgm:t>
        <a:bodyPr/>
        <a:lstStyle/>
        <a:p>
          <a:endParaRPr lang="en-US"/>
        </a:p>
      </dgm:t>
    </dgm:pt>
    <dgm:pt modelId="{7881AAAA-D41C-42EB-8810-CE22C15171F1}" type="parTrans" cxnId="{B5A8D35E-2FE5-41DD-B436-153AE156F6F2}">
      <dgm:prSet/>
      <dgm:spPr/>
      <dgm:t>
        <a:bodyPr/>
        <a:lstStyle/>
        <a:p>
          <a:endParaRPr lang="en-US"/>
        </a:p>
      </dgm:t>
    </dgm:pt>
    <dgm:pt modelId="{ED5B7D26-2E1E-428B-82F0-4E5A3BB24439}" type="sibTrans" cxnId="{604BB033-7C5D-48FF-9A1B-2FA165836A20}">
      <dgm:prSet/>
      <dgm:spPr/>
      <dgm:t>
        <a:bodyPr/>
        <a:lstStyle/>
        <a:p>
          <a:endParaRPr lang="en-US"/>
        </a:p>
      </dgm:t>
    </dgm:pt>
    <dgm:pt modelId="{DEE94246-108F-470F-95CE-E98592FC3CC2}" type="parTrans" cxnId="{604BB033-7C5D-48FF-9A1B-2FA165836A20}">
      <dgm:prSet/>
      <dgm:spPr/>
      <dgm:t>
        <a:bodyPr/>
        <a:lstStyle/>
        <a:p>
          <a:endParaRPr lang="en-US"/>
        </a:p>
      </dgm:t>
    </dgm:pt>
    <dgm:pt modelId="{1AE37FEC-E410-4469-AF90-F20E5AA79064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/>
            <a:t>Obs</a:t>
          </a:r>
          <a:r>
            <a:rPr lang="en-US" sz="1050" dirty="0" smtClean="0"/>
            <a:t>= 37,074</a:t>
          </a:r>
          <a:endParaRPr lang="en-US" sz="1050" dirty="0"/>
        </a:p>
      </dgm:t>
    </dgm:pt>
    <dgm:pt modelId="{C5FB3EC1-4A36-4EEA-9367-78DC249AD48A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/>
            <a:t>N=6776</a:t>
          </a:r>
          <a:endParaRPr lang="en-US" sz="1050" dirty="0"/>
        </a:p>
      </dgm:t>
    </dgm:pt>
    <dgm:pt modelId="{D923F299-E5F6-4498-BEA8-51F217B03EE2}">
      <dgm:prSet phldrT="[Text]"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dirty="0" smtClean="0"/>
            <a:t>Exclude observations of children &gt;36 months of age                       (n=1221 , </a:t>
          </a:r>
          <a:r>
            <a:rPr lang="en-US" sz="1050" dirty="0" err="1" smtClean="0"/>
            <a:t>Obs</a:t>
          </a:r>
          <a:r>
            <a:rPr lang="en-US" sz="1050" dirty="0" smtClean="0"/>
            <a:t>=16,328)</a:t>
          </a:r>
          <a:endParaRPr lang="en-US" sz="1050" dirty="0"/>
        </a:p>
      </dgm:t>
    </dgm:pt>
    <dgm:pt modelId="{C8160666-3DE5-44B9-A36E-E4B80D1F0099}" type="sibTrans" cxnId="{3C31AE64-A994-42C9-89DE-147155E2CECF}">
      <dgm:prSet/>
      <dgm:spPr/>
      <dgm:t>
        <a:bodyPr/>
        <a:lstStyle/>
        <a:p>
          <a:endParaRPr lang="en-US"/>
        </a:p>
      </dgm:t>
    </dgm:pt>
    <dgm:pt modelId="{68BFFA7E-39DE-4CF7-A819-A12F3A9EC8BE}" type="parTrans" cxnId="{3C31AE64-A994-42C9-89DE-147155E2CECF}">
      <dgm:prSet/>
      <dgm:spPr/>
      <dgm:t>
        <a:bodyPr/>
        <a:lstStyle/>
        <a:p>
          <a:endParaRPr lang="en-US"/>
        </a:p>
      </dgm:t>
    </dgm:pt>
    <dgm:pt modelId="{021BF35F-EF08-4EEC-A576-3502B4E6B3F0}" type="sibTrans" cxnId="{396C9FB9-287E-416B-BCAE-F5DF9259F8AE}">
      <dgm:prSet/>
      <dgm:spPr/>
      <dgm:t>
        <a:bodyPr/>
        <a:lstStyle/>
        <a:p>
          <a:endParaRPr lang="en-US"/>
        </a:p>
      </dgm:t>
    </dgm:pt>
    <dgm:pt modelId="{833287A6-34BF-410E-8F7E-E33E69497917}" type="parTrans" cxnId="{396C9FB9-287E-416B-BCAE-F5DF9259F8AE}">
      <dgm:prSet/>
      <dgm:spPr/>
      <dgm:t>
        <a:bodyPr/>
        <a:lstStyle/>
        <a:p>
          <a:endParaRPr lang="en-US"/>
        </a:p>
      </dgm:t>
    </dgm:pt>
    <dgm:pt modelId="{23B1232A-2F7F-4988-926A-33D48E6E91AD}" type="sibTrans" cxnId="{BDC48731-88C7-4177-B787-DDBCD45B6548}">
      <dgm:prSet/>
      <dgm:spPr/>
      <dgm:t>
        <a:bodyPr/>
        <a:lstStyle/>
        <a:p>
          <a:endParaRPr lang="en-US"/>
        </a:p>
      </dgm:t>
    </dgm:pt>
    <dgm:pt modelId="{1F138D0A-482A-44BF-93B5-241009E1C71D}" type="parTrans" cxnId="{BDC48731-88C7-4177-B787-DDBCD45B6548}">
      <dgm:prSet/>
      <dgm:spPr/>
      <dgm:t>
        <a:bodyPr/>
        <a:lstStyle/>
        <a:p>
          <a:endParaRPr lang="en-US"/>
        </a:p>
      </dgm:t>
    </dgm:pt>
    <dgm:pt modelId="{7DD1B53B-74A3-4950-B074-47D2DE669E52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/>
            <a:t>Obs</a:t>
          </a:r>
          <a:r>
            <a:rPr lang="en-US" sz="1050" dirty="0" smtClean="0"/>
            <a:t>=53,402</a:t>
          </a:r>
          <a:endParaRPr lang="en-US" sz="1050" dirty="0"/>
        </a:p>
      </dgm:t>
    </dgm:pt>
    <dgm:pt modelId="{FA66AA3F-8F51-4E4F-AF10-823E336A8FFD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/>
            <a:t>N=7997</a:t>
          </a:r>
          <a:endParaRPr lang="en-US" sz="1050" dirty="0"/>
        </a:p>
      </dgm:t>
    </dgm:pt>
    <dgm:pt modelId="{154AFCD9-889A-4427-BCED-170E0736502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>
            <a:spcAft>
              <a:spcPts val="0"/>
            </a:spcAft>
          </a:pPr>
          <a:r>
            <a:rPr lang="en-US" sz="1050" b="0" dirty="0" smtClean="0"/>
            <a:t>Combine non-duplicate Height/Weight Research data                 (n=7931, </a:t>
          </a:r>
          <a:r>
            <a:rPr lang="en-US" sz="1050" b="0" dirty="0" err="1" smtClean="0"/>
            <a:t>Obs</a:t>
          </a:r>
          <a:r>
            <a:rPr lang="en-US" sz="1050" b="0" dirty="0" smtClean="0"/>
            <a:t>=21,556) +  Height/Weight Routine data</a:t>
          </a:r>
          <a:endParaRPr lang="en-US" sz="1050" b="0" dirty="0"/>
        </a:p>
      </dgm:t>
    </dgm:pt>
    <dgm:pt modelId="{9139C399-5A38-41BA-BB7C-7DCE7AAF5AA2}" type="sibTrans" cxnId="{B8F21742-2413-47C1-8C64-F557022DEF94}">
      <dgm:prSet/>
      <dgm:spPr/>
      <dgm:t>
        <a:bodyPr/>
        <a:lstStyle/>
        <a:p>
          <a:endParaRPr lang="en-US"/>
        </a:p>
      </dgm:t>
    </dgm:pt>
    <dgm:pt modelId="{216C4569-A307-4526-8D01-77C31171C221}" type="parTrans" cxnId="{B8F21742-2413-47C1-8C64-F557022DEF94}">
      <dgm:prSet/>
      <dgm:spPr/>
      <dgm:t>
        <a:bodyPr/>
        <a:lstStyle/>
        <a:p>
          <a:endParaRPr lang="en-US"/>
        </a:p>
      </dgm:t>
    </dgm:pt>
    <dgm:pt modelId="{261066E9-F67A-410A-827C-78F3DEF0B1AD}" type="sibTrans" cxnId="{C2751D9A-385E-4F3A-ADE7-48E5FEE66B9E}">
      <dgm:prSet/>
      <dgm:spPr/>
      <dgm:t>
        <a:bodyPr/>
        <a:lstStyle/>
        <a:p>
          <a:endParaRPr lang="en-US"/>
        </a:p>
      </dgm:t>
    </dgm:pt>
    <dgm:pt modelId="{F434A5F7-E15B-4326-B194-C3B040155D1E}" type="parTrans" cxnId="{C2751D9A-385E-4F3A-ADE7-48E5FEE66B9E}">
      <dgm:prSet/>
      <dgm:spPr/>
      <dgm:t>
        <a:bodyPr/>
        <a:lstStyle/>
        <a:p>
          <a:endParaRPr lang="en-US"/>
        </a:p>
      </dgm:t>
    </dgm:pt>
    <dgm:pt modelId="{014D8588-AB7E-440D-A153-622C924BCCFE}" type="sibTrans" cxnId="{C75980B5-BB71-4E2B-B925-0A1D41AEE767}">
      <dgm:prSet/>
      <dgm:spPr/>
      <dgm:t>
        <a:bodyPr/>
        <a:lstStyle/>
        <a:p>
          <a:endParaRPr lang="en-US"/>
        </a:p>
      </dgm:t>
    </dgm:pt>
    <dgm:pt modelId="{B7BC5EA8-9051-4CDA-828B-BED05FFB0C88}" type="parTrans" cxnId="{C75980B5-BB71-4E2B-B925-0A1D41AEE767}">
      <dgm:prSet/>
      <dgm:spPr/>
      <dgm:t>
        <a:bodyPr/>
        <a:lstStyle/>
        <a:p>
          <a:endParaRPr lang="en-US"/>
        </a:p>
      </dgm:t>
    </dgm:pt>
    <dgm:pt modelId="{B5148A55-8225-45AF-9131-0CA1F596623D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l"/>
          <a:r>
            <a:rPr lang="en-US" sz="1050" dirty="0" err="1" smtClean="0"/>
            <a:t>Obs</a:t>
          </a:r>
          <a:r>
            <a:rPr lang="en-US" sz="1050" dirty="0" smtClean="0"/>
            <a:t>=31,846</a:t>
          </a:r>
          <a:endParaRPr lang="en-US" sz="1050" dirty="0"/>
        </a:p>
      </dgm:t>
    </dgm:pt>
    <dgm:pt modelId="{19605C42-7385-4C2F-936C-0AF1776DBD7F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r"/>
          <a:r>
            <a:rPr lang="en-US" sz="1050" dirty="0" smtClean="0"/>
            <a:t>N=4063</a:t>
          </a:r>
          <a:endParaRPr lang="en-US" sz="1050" dirty="0"/>
        </a:p>
      </dgm:t>
    </dgm:pt>
    <dgm:pt modelId="{8C8E8715-51B6-49EE-BF2A-2B7E992A8925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>
            <a:spcAft>
              <a:spcPts val="0"/>
            </a:spcAft>
          </a:pPr>
          <a:r>
            <a:rPr lang="en-US" sz="1000" dirty="0" smtClean="0"/>
            <a:t>Randomly delete Ht/Wt observations from routine data that occur close together in time (</a:t>
          </a:r>
          <a:r>
            <a:rPr lang="en-US" sz="1000" dirty="0" err="1" smtClean="0"/>
            <a:t>obs</a:t>
          </a:r>
          <a:r>
            <a:rPr lang="en-US" sz="1000" dirty="0" smtClean="0"/>
            <a:t>=2,954)</a:t>
          </a:r>
          <a:endParaRPr lang="en-US" sz="1000" dirty="0"/>
        </a:p>
      </dgm:t>
    </dgm:pt>
    <dgm:pt modelId="{7F4CE4F1-D8AE-428B-9CB9-43997FE746CA}" type="sibTrans" cxnId="{D8C943B4-BF2D-49CD-A4CF-7F9A04F8340E}">
      <dgm:prSet/>
      <dgm:spPr/>
      <dgm:t>
        <a:bodyPr/>
        <a:lstStyle/>
        <a:p>
          <a:endParaRPr lang="en-US"/>
        </a:p>
      </dgm:t>
    </dgm:pt>
    <dgm:pt modelId="{667BF86C-FF52-43D7-9261-26D5AC343D14}" type="parTrans" cxnId="{D8C943B4-BF2D-49CD-A4CF-7F9A04F8340E}">
      <dgm:prSet/>
      <dgm:spPr/>
      <dgm:t>
        <a:bodyPr/>
        <a:lstStyle/>
        <a:p>
          <a:endParaRPr lang="en-US"/>
        </a:p>
      </dgm:t>
    </dgm:pt>
    <dgm:pt modelId="{0F6217C7-D862-46CE-9003-883BC9C17530}" type="sibTrans" cxnId="{ECFD625C-8F9F-4BAE-9B06-0C35A6D234F8}">
      <dgm:prSet/>
      <dgm:spPr/>
      <dgm:t>
        <a:bodyPr/>
        <a:lstStyle/>
        <a:p>
          <a:endParaRPr lang="en-US"/>
        </a:p>
      </dgm:t>
    </dgm:pt>
    <dgm:pt modelId="{DE6377AE-3397-4A84-B18B-7D5634A3D8F7}" type="parTrans" cxnId="{ECFD625C-8F9F-4BAE-9B06-0C35A6D234F8}">
      <dgm:prSet/>
      <dgm:spPr/>
      <dgm:t>
        <a:bodyPr/>
        <a:lstStyle/>
        <a:p>
          <a:endParaRPr lang="en-US"/>
        </a:p>
      </dgm:t>
    </dgm:pt>
    <dgm:pt modelId="{6D2CBEC0-E5DF-486F-96CB-CFA603E86231}" type="sibTrans" cxnId="{9D2373CE-3019-404D-90A6-B48DAD1085BF}">
      <dgm:prSet/>
      <dgm:spPr/>
      <dgm:t>
        <a:bodyPr/>
        <a:lstStyle/>
        <a:p>
          <a:endParaRPr lang="en-US"/>
        </a:p>
      </dgm:t>
    </dgm:pt>
    <dgm:pt modelId="{422CEE6B-3267-46C6-8E4A-27EA92787C84}" type="parTrans" cxnId="{9D2373CE-3019-404D-90A6-B48DAD1085BF}">
      <dgm:prSet/>
      <dgm:spPr/>
      <dgm:t>
        <a:bodyPr/>
        <a:lstStyle/>
        <a:p>
          <a:endParaRPr lang="en-US"/>
        </a:p>
      </dgm:t>
    </dgm:pt>
    <dgm:pt modelId="{80B9BA90-79AB-402A-A609-90CA15BB9844}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r>
            <a:rPr lang="en-US" sz="1050" dirty="0" smtClean="0"/>
            <a:t>Height/Weight Routine data (n=4063, </a:t>
          </a:r>
          <a:r>
            <a:rPr lang="en-US" sz="1050" dirty="0" err="1" smtClean="0"/>
            <a:t>obs</a:t>
          </a:r>
          <a:r>
            <a:rPr lang="en-US" sz="1050" dirty="0" smtClean="0"/>
            <a:t>=34,800)</a:t>
          </a:r>
          <a:endParaRPr lang="en-US" sz="1050" dirty="0"/>
        </a:p>
      </dgm:t>
    </dgm:pt>
    <dgm:pt modelId="{235F7DE8-C70B-4FF9-8084-05FC44E58C3A}" type="sibTrans" cxnId="{78E70455-7862-4F43-AC75-1821D309FD12}">
      <dgm:prSet/>
      <dgm:spPr/>
      <dgm:t>
        <a:bodyPr/>
        <a:lstStyle/>
        <a:p>
          <a:endParaRPr lang="en-US"/>
        </a:p>
      </dgm:t>
    </dgm:pt>
    <dgm:pt modelId="{627EBCF6-0DDE-4575-99C3-41C8F4D02898}" type="parTrans" cxnId="{78E70455-7862-4F43-AC75-1821D309FD12}">
      <dgm:prSet/>
      <dgm:spPr/>
      <dgm:t>
        <a:bodyPr/>
        <a:lstStyle/>
        <a:p>
          <a:endParaRPr lang="en-US"/>
        </a:p>
      </dgm:t>
    </dgm:pt>
    <dgm:pt modelId="{AC2CA6E0-920C-4CAC-A14F-3A430F920DBB}" type="pres">
      <dgm:prSet presAssocID="{44470AD1-7A23-4968-94A3-AC8393C589E8}" presName="Name0" presStyleCnt="0">
        <dgm:presLayoutVars>
          <dgm:dir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F64C4EFD-6492-4528-9C19-FEF245C7E9D2}" type="pres">
      <dgm:prSet presAssocID="{4C3B1126-479E-4221-A884-81027FFFF1F7}" presName="boxAndChildren" presStyleCnt="0"/>
      <dgm:spPr/>
      <dgm:t>
        <a:bodyPr/>
        <a:lstStyle/>
        <a:p>
          <a:endParaRPr lang="en-US"/>
        </a:p>
      </dgm:t>
    </dgm:pt>
    <dgm:pt modelId="{4B6B5DF8-1A26-4945-84A0-2EE91F123D53}" type="pres">
      <dgm:prSet presAssocID="{4C3B1126-479E-4221-A884-81027FFFF1F7}" presName="parentTextBox" presStyleLbl="node1" presStyleIdx="0" presStyleCnt="8"/>
      <dgm:spPr/>
      <dgm:t>
        <a:bodyPr/>
        <a:lstStyle/>
        <a:p>
          <a:endParaRPr lang="en-US"/>
        </a:p>
      </dgm:t>
    </dgm:pt>
    <dgm:pt modelId="{914A58AB-0680-4F07-99A0-8BC85C68F1E5}" type="pres">
      <dgm:prSet presAssocID="{4C3B1126-479E-4221-A884-81027FFFF1F7}" presName="entireBox" presStyleLbl="node1" presStyleIdx="0" presStyleCnt="8"/>
      <dgm:spPr/>
      <dgm:t>
        <a:bodyPr/>
        <a:lstStyle/>
        <a:p>
          <a:endParaRPr lang="en-US"/>
        </a:p>
      </dgm:t>
    </dgm:pt>
    <dgm:pt modelId="{FB64C3A0-F0AE-4854-A201-6A565FD3C325}" type="pres">
      <dgm:prSet presAssocID="{4C3B1126-479E-4221-A884-81027FFFF1F7}" presName="descendantBox" presStyleCnt="0"/>
      <dgm:spPr/>
      <dgm:t>
        <a:bodyPr/>
        <a:lstStyle/>
        <a:p>
          <a:endParaRPr lang="en-US"/>
        </a:p>
      </dgm:t>
    </dgm:pt>
    <dgm:pt modelId="{3E786A66-D2B0-449B-8CD3-11E681D631BC}" type="pres">
      <dgm:prSet presAssocID="{3214C74C-AEAF-4421-9AE0-40147CC4A7F2}" presName="childTextBox" presStyleLbl="fgAccFollowNode1" presStyleIdx="0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277E120-D21A-465D-9AE8-23BD78D2D5CD}" type="pres">
      <dgm:prSet presAssocID="{9D3FF891-3E8F-423F-9CCD-3A9E6F97DF24}" presName="childTextBox" presStyleLbl="fgAccFollowNode1" presStyleIdx="1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191762C-08A3-4174-AEC8-EB85AD427FBB}" type="pres">
      <dgm:prSet presAssocID="{FB1C142C-AC37-4F4E-9172-C3CC28DD8381}" presName="sp" presStyleCnt="0"/>
      <dgm:spPr/>
      <dgm:t>
        <a:bodyPr/>
        <a:lstStyle/>
        <a:p>
          <a:endParaRPr lang="en-US"/>
        </a:p>
      </dgm:t>
    </dgm:pt>
    <dgm:pt modelId="{97CC8F93-C450-4732-A1F7-16C292CA737B}" type="pres">
      <dgm:prSet presAssocID="{276D44B1-3698-46C4-86DE-78AA95759B31}" presName="arrowAndChildren" presStyleCnt="0"/>
      <dgm:spPr/>
      <dgm:t>
        <a:bodyPr/>
        <a:lstStyle/>
        <a:p>
          <a:endParaRPr lang="en-US"/>
        </a:p>
      </dgm:t>
    </dgm:pt>
    <dgm:pt modelId="{A8C3B804-86DF-4465-A952-02BA95E04CEC}" type="pres">
      <dgm:prSet presAssocID="{276D44B1-3698-46C4-86DE-78AA95759B31}" presName="parentTextArrow" presStyleLbl="node1" presStyleIdx="0" presStyleCnt="8"/>
      <dgm:spPr/>
      <dgm:t>
        <a:bodyPr/>
        <a:lstStyle/>
        <a:p>
          <a:endParaRPr lang="en-US"/>
        </a:p>
      </dgm:t>
    </dgm:pt>
    <dgm:pt modelId="{013510CF-11E5-4882-BE30-2A78A9CAFE9D}" type="pres">
      <dgm:prSet presAssocID="{276D44B1-3698-46C4-86DE-78AA95759B31}" presName="arrow" presStyleLbl="node1" presStyleIdx="1" presStyleCnt="8"/>
      <dgm:spPr/>
      <dgm:t>
        <a:bodyPr/>
        <a:lstStyle/>
        <a:p>
          <a:endParaRPr lang="en-US"/>
        </a:p>
      </dgm:t>
    </dgm:pt>
    <dgm:pt modelId="{9E965D98-54B0-49F8-AFA3-ED894364E3AE}" type="pres">
      <dgm:prSet presAssocID="{276D44B1-3698-46C4-86DE-78AA95759B31}" presName="descendantArrow" presStyleCnt="0"/>
      <dgm:spPr/>
      <dgm:t>
        <a:bodyPr/>
        <a:lstStyle/>
        <a:p>
          <a:endParaRPr lang="en-US"/>
        </a:p>
      </dgm:t>
    </dgm:pt>
    <dgm:pt modelId="{98E2195A-807B-4280-A7E3-BC2582B287BE}" type="pres">
      <dgm:prSet presAssocID="{50543161-FFC2-4217-AA1A-9AA62C5009FB}" presName="childTextArrow" presStyleLbl="fgAccFollowNode1" presStyleIdx="2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C8B3A80-DFB8-4FF8-B2C0-1F2E8B6923DB}" type="pres">
      <dgm:prSet presAssocID="{65BA0C67-C68C-48B0-9A44-0C7942C9DC88}" presName="childTextArrow" presStyleLbl="fgAccFollowNode1" presStyleIdx="3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F0E0B15-0BD5-4FD3-A29D-486EC7251130}" type="pres">
      <dgm:prSet presAssocID="{17B294C8-253C-4AC3-87C8-5231163A8147}" presName="sp" presStyleCnt="0"/>
      <dgm:spPr/>
      <dgm:t>
        <a:bodyPr/>
        <a:lstStyle/>
        <a:p>
          <a:endParaRPr lang="en-US"/>
        </a:p>
      </dgm:t>
    </dgm:pt>
    <dgm:pt modelId="{B19C2A45-BD68-49A1-8623-542FB5CE83AF}" type="pres">
      <dgm:prSet presAssocID="{DF2586A7-E58D-4535-BFC1-4F8A0A0770B1}" presName="arrowAndChildren" presStyleCnt="0"/>
      <dgm:spPr/>
      <dgm:t>
        <a:bodyPr/>
        <a:lstStyle/>
        <a:p>
          <a:endParaRPr lang="en-US"/>
        </a:p>
      </dgm:t>
    </dgm:pt>
    <dgm:pt modelId="{F8F07830-9319-43FB-8F63-2F6CC831C11D}" type="pres">
      <dgm:prSet presAssocID="{DF2586A7-E58D-4535-BFC1-4F8A0A0770B1}" presName="parentTextArrow" presStyleLbl="node1" presStyleIdx="1" presStyleCnt="8"/>
      <dgm:spPr/>
      <dgm:t>
        <a:bodyPr/>
        <a:lstStyle/>
        <a:p>
          <a:endParaRPr lang="en-US"/>
        </a:p>
      </dgm:t>
    </dgm:pt>
    <dgm:pt modelId="{5A0EFF15-D58A-445A-A942-5E133C151D80}" type="pres">
      <dgm:prSet presAssocID="{DF2586A7-E58D-4535-BFC1-4F8A0A0770B1}" presName="arrow" presStyleLbl="node1" presStyleIdx="2" presStyleCnt="8"/>
      <dgm:spPr/>
      <dgm:t>
        <a:bodyPr/>
        <a:lstStyle/>
        <a:p>
          <a:endParaRPr lang="en-US"/>
        </a:p>
      </dgm:t>
    </dgm:pt>
    <dgm:pt modelId="{5DE871B2-DC71-4D2B-B11A-BC0F11E6036A}" type="pres">
      <dgm:prSet presAssocID="{DF2586A7-E58D-4535-BFC1-4F8A0A0770B1}" presName="descendantArrow" presStyleCnt="0"/>
      <dgm:spPr/>
      <dgm:t>
        <a:bodyPr/>
        <a:lstStyle/>
        <a:p>
          <a:endParaRPr lang="en-US"/>
        </a:p>
      </dgm:t>
    </dgm:pt>
    <dgm:pt modelId="{B3B70D92-881C-47FF-BF4A-31CF28739E08}" type="pres">
      <dgm:prSet presAssocID="{CAC09C96-1B7B-4ADE-8334-D63669DE03E2}" presName="childTextArrow" presStyleLbl="fgAccFollowNode1" presStyleIdx="4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732B798-AFB0-43E8-9858-C79A47F63393}" type="pres">
      <dgm:prSet presAssocID="{36624B0A-6372-4D35-B5FA-05156A13C316}" presName="childTextArrow" presStyleLbl="fgAccFollowNode1" presStyleIdx="5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8982D22-9357-4352-ADE0-FFE5556BB8FC}" type="pres">
      <dgm:prSet presAssocID="{36DD9444-1312-44AC-8263-92EFA9771620}" presName="sp" presStyleCnt="0"/>
      <dgm:spPr/>
      <dgm:t>
        <a:bodyPr/>
        <a:lstStyle/>
        <a:p>
          <a:endParaRPr lang="en-US"/>
        </a:p>
      </dgm:t>
    </dgm:pt>
    <dgm:pt modelId="{30515CAC-AEC5-4035-B510-2FFE8E9655E7}" type="pres">
      <dgm:prSet presAssocID="{A8F6D267-2DB6-47AA-8609-A51C9F263ADD}" presName="arrowAndChildren" presStyleCnt="0"/>
      <dgm:spPr/>
      <dgm:t>
        <a:bodyPr/>
        <a:lstStyle/>
        <a:p>
          <a:endParaRPr lang="en-US"/>
        </a:p>
      </dgm:t>
    </dgm:pt>
    <dgm:pt modelId="{167AD27F-FDA4-417A-991F-E0C48A18DB05}" type="pres">
      <dgm:prSet presAssocID="{A8F6D267-2DB6-47AA-8609-A51C9F263ADD}" presName="parentTextArrow" presStyleLbl="node1" presStyleIdx="2" presStyleCnt="8"/>
      <dgm:spPr/>
      <dgm:t>
        <a:bodyPr/>
        <a:lstStyle/>
        <a:p>
          <a:endParaRPr lang="en-US"/>
        </a:p>
      </dgm:t>
    </dgm:pt>
    <dgm:pt modelId="{1027176F-254B-47AE-8053-2BB83E1F68FE}" type="pres">
      <dgm:prSet presAssocID="{A8F6D267-2DB6-47AA-8609-A51C9F263ADD}" presName="arrow" presStyleLbl="node1" presStyleIdx="3" presStyleCnt="8"/>
      <dgm:spPr/>
      <dgm:t>
        <a:bodyPr/>
        <a:lstStyle/>
        <a:p>
          <a:endParaRPr lang="en-US"/>
        </a:p>
      </dgm:t>
    </dgm:pt>
    <dgm:pt modelId="{BB150081-69BF-4D1C-8475-BA697262BA63}" type="pres">
      <dgm:prSet presAssocID="{A8F6D267-2DB6-47AA-8609-A51C9F263ADD}" presName="descendantArrow" presStyleCnt="0"/>
      <dgm:spPr/>
      <dgm:t>
        <a:bodyPr/>
        <a:lstStyle/>
        <a:p>
          <a:endParaRPr lang="en-US"/>
        </a:p>
      </dgm:t>
    </dgm:pt>
    <dgm:pt modelId="{C7D83E2B-5635-43CB-BF63-3A40B68E51F3}" type="pres">
      <dgm:prSet presAssocID="{02CDB628-06B9-469B-903F-AF80C2725CCA}" presName="childTextArrow" presStyleLbl="fgAccFollowNode1" presStyleIdx="6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6EB03BB-6FF3-4847-A97F-B5BB966B11EF}" type="pres">
      <dgm:prSet presAssocID="{DC2DDEF7-CB18-407F-A2B9-2BAD64F0F43F}" presName="childTextArrow" presStyleLbl="fgAccFollowNode1" presStyleIdx="7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5F25D46D-1074-472E-917A-AC9C24E400DC}" type="pres">
      <dgm:prSet presAssocID="{C8160666-3DE5-44B9-A36E-E4B80D1F0099}" presName="sp" presStyleCnt="0"/>
      <dgm:spPr/>
      <dgm:t>
        <a:bodyPr/>
        <a:lstStyle/>
        <a:p>
          <a:endParaRPr lang="en-US"/>
        </a:p>
      </dgm:t>
    </dgm:pt>
    <dgm:pt modelId="{6DD5B348-C98E-4A56-9D6D-727F1BF44988}" type="pres">
      <dgm:prSet presAssocID="{D923F299-E5F6-4498-BEA8-51F217B03EE2}" presName="arrowAndChildren" presStyleCnt="0"/>
      <dgm:spPr/>
      <dgm:t>
        <a:bodyPr/>
        <a:lstStyle/>
        <a:p>
          <a:endParaRPr lang="en-US"/>
        </a:p>
      </dgm:t>
    </dgm:pt>
    <dgm:pt modelId="{DF8E3680-29F8-4933-B04D-D41AAB7612F5}" type="pres">
      <dgm:prSet presAssocID="{D923F299-E5F6-4498-BEA8-51F217B03EE2}" presName="parentTextArrow" presStyleLbl="node1" presStyleIdx="3" presStyleCnt="8"/>
      <dgm:spPr/>
      <dgm:t>
        <a:bodyPr/>
        <a:lstStyle/>
        <a:p>
          <a:endParaRPr lang="en-US"/>
        </a:p>
      </dgm:t>
    </dgm:pt>
    <dgm:pt modelId="{F44CDB96-876F-4889-837A-87294CE4ED24}" type="pres">
      <dgm:prSet presAssocID="{D923F299-E5F6-4498-BEA8-51F217B03EE2}" presName="arrow" presStyleLbl="node1" presStyleIdx="4" presStyleCnt="8"/>
      <dgm:spPr/>
      <dgm:t>
        <a:bodyPr/>
        <a:lstStyle/>
        <a:p>
          <a:endParaRPr lang="en-US"/>
        </a:p>
      </dgm:t>
    </dgm:pt>
    <dgm:pt modelId="{84FF6B4D-925F-4D96-AC6E-AD8565CDB0AF}" type="pres">
      <dgm:prSet presAssocID="{D923F299-E5F6-4498-BEA8-51F217B03EE2}" presName="descendantArrow" presStyleCnt="0"/>
      <dgm:spPr/>
      <dgm:t>
        <a:bodyPr/>
        <a:lstStyle/>
        <a:p>
          <a:endParaRPr lang="en-US"/>
        </a:p>
      </dgm:t>
    </dgm:pt>
    <dgm:pt modelId="{52E15EA3-B3B4-4114-86AF-152D246CE250}" type="pres">
      <dgm:prSet presAssocID="{C5FB3EC1-4A36-4EEA-9367-78DC249AD48A}" presName="childTextArrow" presStyleLbl="fgAccFollowNode1" presStyleIdx="8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31520A5-4712-45FA-9431-50A8F1D6C94A}" type="pres">
      <dgm:prSet presAssocID="{1AE37FEC-E410-4469-AF90-F20E5AA79064}" presName="childTextArrow" presStyleLbl="fgAccFollowNode1" presStyleIdx="9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D6F682D-3452-4682-BA66-E11D185CF61A}" type="pres">
      <dgm:prSet presAssocID="{9139C399-5A38-41BA-BB7C-7DCE7AAF5AA2}" presName="sp" presStyleCnt="0"/>
      <dgm:spPr/>
      <dgm:t>
        <a:bodyPr/>
        <a:lstStyle/>
        <a:p>
          <a:endParaRPr lang="en-US"/>
        </a:p>
      </dgm:t>
    </dgm:pt>
    <dgm:pt modelId="{175C2F88-824F-48F8-983A-1A28B66CB839}" type="pres">
      <dgm:prSet presAssocID="{154AFCD9-889A-4427-BCED-170E0736502F}" presName="arrowAndChildren" presStyleCnt="0"/>
      <dgm:spPr/>
      <dgm:t>
        <a:bodyPr/>
        <a:lstStyle/>
        <a:p>
          <a:endParaRPr lang="en-US"/>
        </a:p>
      </dgm:t>
    </dgm:pt>
    <dgm:pt modelId="{8503454E-71A3-4231-883B-18870C1D192B}" type="pres">
      <dgm:prSet presAssocID="{154AFCD9-889A-4427-BCED-170E0736502F}" presName="parentTextArrow" presStyleLbl="node1" presStyleIdx="4" presStyleCnt="8"/>
      <dgm:spPr/>
      <dgm:t>
        <a:bodyPr/>
        <a:lstStyle/>
        <a:p>
          <a:endParaRPr lang="en-US"/>
        </a:p>
      </dgm:t>
    </dgm:pt>
    <dgm:pt modelId="{7EBC17E6-20A3-4621-9BAD-6329F55611FA}" type="pres">
      <dgm:prSet presAssocID="{154AFCD9-889A-4427-BCED-170E0736502F}" presName="arrow" presStyleLbl="node1" presStyleIdx="5" presStyleCnt="8"/>
      <dgm:spPr/>
      <dgm:t>
        <a:bodyPr/>
        <a:lstStyle/>
        <a:p>
          <a:endParaRPr lang="en-US"/>
        </a:p>
      </dgm:t>
    </dgm:pt>
    <dgm:pt modelId="{401B4184-6EC1-4494-A147-5B07DC958CF7}" type="pres">
      <dgm:prSet presAssocID="{154AFCD9-889A-4427-BCED-170E0736502F}" presName="descendantArrow" presStyleCnt="0"/>
      <dgm:spPr/>
      <dgm:t>
        <a:bodyPr/>
        <a:lstStyle/>
        <a:p>
          <a:endParaRPr lang="en-US"/>
        </a:p>
      </dgm:t>
    </dgm:pt>
    <dgm:pt modelId="{A430D863-AC69-4D1C-A91B-8D4E0BF7F320}" type="pres">
      <dgm:prSet presAssocID="{FA66AA3F-8F51-4E4F-AF10-823E336A8FFD}" presName="childTextArrow" presStyleLbl="fgAccFollowNode1" presStyleIdx="10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7C8A4A6-0D25-44BD-9C76-4661D57E729B}" type="pres">
      <dgm:prSet presAssocID="{7DD1B53B-74A3-4950-B074-47D2DE669E52}" presName="childTextArrow" presStyleLbl="fgAccFollowNode1" presStyleIdx="11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CDF85A9-B98E-493A-A7C8-6E0E7C9AF3C1}" type="pres">
      <dgm:prSet presAssocID="{7F4CE4F1-D8AE-428B-9CB9-43997FE746CA}" presName="sp" presStyleCnt="0"/>
      <dgm:spPr/>
      <dgm:t>
        <a:bodyPr/>
        <a:lstStyle/>
        <a:p>
          <a:endParaRPr lang="en-US"/>
        </a:p>
      </dgm:t>
    </dgm:pt>
    <dgm:pt modelId="{ECE1B8E3-D353-4435-BE65-BF295ED56DE7}" type="pres">
      <dgm:prSet presAssocID="{8C8E8715-51B6-49EE-BF2A-2B7E992A8925}" presName="arrowAndChildren" presStyleCnt="0"/>
      <dgm:spPr/>
      <dgm:t>
        <a:bodyPr/>
        <a:lstStyle/>
        <a:p>
          <a:endParaRPr lang="en-US"/>
        </a:p>
      </dgm:t>
    </dgm:pt>
    <dgm:pt modelId="{6341F62A-6275-45DD-BF0B-2F86DC37FE12}" type="pres">
      <dgm:prSet presAssocID="{8C8E8715-51B6-49EE-BF2A-2B7E992A8925}" presName="parentTextArrow" presStyleLbl="node1" presStyleIdx="5" presStyleCnt="8" custScaleY="215151"/>
      <dgm:spPr/>
      <dgm:t>
        <a:bodyPr/>
        <a:lstStyle/>
        <a:p>
          <a:endParaRPr lang="en-US"/>
        </a:p>
      </dgm:t>
    </dgm:pt>
    <dgm:pt modelId="{1AE63172-B2E8-425C-AB4D-908FCB35052D}" type="pres">
      <dgm:prSet presAssocID="{8C8E8715-51B6-49EE-BF2A-2B7E992A8925}" presName="arrow" presStyleLbl="node1" presStyleIdx="6" presStyleCnt="8"/>
      <dgm:spPr/>
      <dgm:t>
        <a:bodyPr/>
        <a:lstStyle/>
        <a:p>
          <a:endParaRPr lang="en-US"/>
        </a:p>
      </dgm:t>
    </dgm:pt>
    <dgm:pt modelId="{460BF63E-E700-43CF-A67E-99E3E0ADA992}" type="pres">
      <dgm:prSet presAssocID="{8C8E8715-51B6-49EE-BF2A-2B7E992A8925}" presName="descendantArrow" presStyleCnt="0"/>
      <dgm:spPr/>
      <dgm:t>
        <a:bodyPr/>
        <a:lstStyle/>
        <a:p>
          <a:endParaRPr lang="en-US"/>
        </a:p>
      </dgm:t>
    </dgm:pt>
    <dgm:pt modelId="{7A93D692-A325-4AD8-8DDD-B1486093CB61}" type="pres">
      <dgm:prSet presAssocID="{19605C42-7385-4C2F-936C-0AF1776DBD7F}" presName="childTextArrow" presStyleLbl="fgAccFollowNode1" presStyleIdx="12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02A0EE0-B1D6-4053-B7A4-C4C78216E840}" type="pres">
      <dgm:prSet presAssocID="{B5148A55-8225-45AF-9131-0CA1F596623D}" presName="childTextArrow" presStyleLbl="fgAccFollowNode1" presStyleIdx="13" presStyleCnt="1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D77A5AF-953D-4891-A8B8-400EEACED523}" type="pres">
      <dgm:prSet presAssocID="{235F7DE8-C70B-4FF9-8084-05FC44E58C3A}" presName="sp" presStyleCnt="0"/>
      <dgm:spPr/>
      <dgm:t>
        <a:bodyPr/>
        <a:lstStyle/>
        <a:p>
          <a:endParaRPr lang="en-US"/>
        </a:p>
      </dgm:t>
    </dgm:pt>
    <dgm:pt modelId="{AFDF6969-549A-4A2B-A4DF-71A2E53C563F}" type="pres">
      <dgm:prSet presAssocID="{80B9BA90-79AB-402A-A609-90CA15BB9844}" presName="arrowAndChildren" presStyleCnt="0"/>
      <dgm:spPr/>
      <dgm:t>
        <a:bodyPr/>
        <a:lstStyle/>
        <a:p>
          <a:endParaRPr lang="en-US"/>
        </a:p>
      </dgm:t>
    </dgm:pt>
    <dgm:pt modelId="{19FE7E4A-6ECA-493E-B2DA-516BD4794B42}" type="pres">
      <dgm:prSet presAssocID="{80B9BA90-79AB-402A-A609-90CA15BB9844}" presName="parentTextArrow" presStyleLbl="node1" presStyleIdx="7" presStyleCnt="8" custLinFactNeighborX="7986" custLinFactNeighborY="-12"/>
      <dgm:spPr/>
      <dgm:t>
        <a:bodyPr/>
        <a:lstStyle/>
        <a:p>
          <a:endParaRPr lang="en-US"/>
        </a:p>
      </dgm:t>
    </dgm:pt>
  </dgm:ptLst>
  <dgm:cxnLst>
    <dgm:cxn modelId="{234B27AA-78B8-42E4-97A4-92CF4C9A9296}" type="presOf" srcId="{154AFCD9-889A-4427-BCED-170E0736502F}" destId="{8503454E-71A3-4231-883B-18870C1D192B}" srcOrd="0" destOrd="0" presId="urn:microsoft.com/office/officeart/2005/8/layout/process4"/>
    <dgm:cxn modelId="{FB055C2B-AC04-44B6-8C9F-7BB72C76198F}" srcId="{44470AD1-7A23-4968-94A3-AC8393C589E8}" destId="{A8F6D267-2DB6-47AA-8609-A51C9F263ADD}" srcOrd="4" destOrd="0" parTransId="{8DEFF24A-CFA0-4AAA-9353-1E30F32CCB9E}" sibTransId="{36DD9444-1312-44AC-8263-92EFA9771620}"/>
    <dgm:cxn modelId="{7CA2744F-63D7-4FD4-B082-6831348F6E6D}" srcId="{276D44B1-3698-46C4-86DE-78AA95759B31}" destId="{65BA0C67-C68C-48B0-9A44-0C7942C9DC88}" srcOrd="1" destOrd="0" parTransId="{AD6E8AC3-CFAA-4568-B0F2-C8C6A2122F07}" sibTransId="{803DD0CA-7A0C-41F4-ADF2-78A1958BA0A2}"/>
    <dgm:cxn modelId="{C75980B5-BB71-4E2B-B925-0A1D41AEE767}" srcId="{154AFCD9-889A-4427-BCED-170E0736502F}" destId="{FA66AA3F-8F51-4E4F-AF10-823E336A8FFD}" srcOrd="0" destOrd="0" parTransId="{B7BC5EA8-9051-4CDA-828B-BED05FFB0C88}" sibTransId="{014D8588-AB7E-440D-A153-622C924BCCFE}"/>
    <dgm:cxn modelId="{C93DC6F5-541C-4577-930F-B01B0E2DB60D}" type="presOf" srcId="{B5148A55-8225-45AF-9131-0CA1F596623D}" destId="{A02A0EE0-B1D6-4053-B7A4-C4C78216E840}" srcOrd="0" destOrd="0" presId="urn:microsoft.com/office/officeart/2005/8/layout/process4"/>
    <dgm:cxn modelId="{9B08FB2C-86E0-4154-9BF6-F90246A6384D}" srcId="{4C3B1126-479E-4221-A884-81027FFFF1F7}" destId="{9D3FF891-3E8F-423F-9CCD-3A9E6F97DF24}" srcOrd="1" destOrd="0" parTransId="{97B598EB-D545-44C7-9671-3841543521DE}" sibTransId="{FF3C13FC-EA54-4812-B22E-9D213E293BE8}"/>
    <dgm:cxn modelId="{A26A91A2-94A9-4610-BB7B-95FF6CA08470}" srcId="{4C3B1126-479E-4221-A884-81027FFFF1F7}" destId="{3214C74C-AEAF-4421-9AE0-40147CC4A7F2}" srcOrd="0" destOrd="0" parTransId="{963E5CA2-C74E-4829-B17B-9DF5DA90F457}" sibTransId="{6B3CDE0C-B59F-43E6-8FF7-9E2FBCEE6214}"/>
    <dgm:cxn modelId="{78E70455-7862-4F43-AC75-1821D309FD12}" srcId="{44470AD1-7A23-4968-94A3-AC8393C589E8}" destId="{80B9BA90-79AB-402A-A609-90CA15BB9844}" srcOrd="0" destOrd="0" parTransId="{627EBCF6-0DDE-4575-99C3-41C8F4D02898}" sibTransId="{235F7DE8-C70B-4FF9-8084-05FC44E58C3A}"/>
    <dgm:cxn modelId="{ECFD625C-8F9F-4BAE-9B06-0C35A6D234F8}" srcId="{8C8E8715-51B6-49EE-BF2A-2B7E992A8925}" destId="{B5148A55-8225-45AF-9131-0CA1F596623D}" srcOrd="1" destOrd="0" parTransId="{DE6377AE-3397-4A84-B18B-7D5634A3D8F7}" sibTransId="{0F6217C7-D862-46CE-9003-883BC9C17530}"/>
    <dgm:cxn modelId="{22FF5FF9-FBA2-4087-8202-74640150F952}" type="presOf" srcId="{8C8E8715-51B6-49EE-BF2A-2B7E992A8925}" destId="{6341F62A-6275-45DD-BF0B-2F86DC37FE12}" srcOrd="0" destOrd="0" presId="urn:microsoft.com/office/officeart/2005/8/layout/process4"/>
    <dgm:cxn modelId="{B7BC5400-4560-490C-A825-3EEAAC12F17E}" type="presOf" srcId="{DF2586A7-E58D-4535-BFC1-4F8A0A0770B1}" destId="{5A0EFF15-D58A-445A-A942-5E133C151D80}" srcOrd="1" destOrd="0" presId="urn:microsoft.com/office/officeart/2005/8/layout/process4"/>
    <dgm:cxn modelId="{B2E41086-7978-4720-BD08-8366AE70E821}" type="presOf" srcId="{A8F6D267-2DB6-47AA-8609-A51C9F263ADD}" destId="{1027176F-254B-47AE-8053-2BB83E1F68FE}" srcOrd="1" destOrd="0" presId="urn:microsoft.com/office/officeart/2005/8/layout/process4"/>
    <dgm:cxn modelId="{9D2373CE-3019-404D-90A6-B48DAD1085BF}" srcId="{8C8E8715-51B6-49EE-BF2A-2B7E992A8925}" destId="{19605C42-7385-4C2F-936C-0AF1776DBD7F}" srcOrd="0" destOrd="0" parTransId="{422CEE6B-3267-46C6-8E4A-27EA92787C84}" sibTransId="{6D2CBEC0-E5DF-486F-96CB-CFA603E86231}"/>
    <dgm:cxn modelId="{8B04CEA6-619F-4B39-8CEE-997FE2497478}" type="presOf" srcId="{276D44B1-3698-46C4-86DE-78AA95759B31}" destId="{013510CF-11E5-4882-BE30-2A78A9CAFE9D}" srcOrd="1" destOrd="0" presId="urn:microsoft.com/office/officeart/2005/8/layout/process4"/>
    <dgm:cxn modelId="{21AB5881-DCE9-4BCA-8AD0-BA6586DA5076}" type="presOf" srcId="{DC2DDEF7-CB18-407F-A2B9-2BAD64F0F43F}" destId="{36EB03BB-6FF3-4847-A97F-B5BB966B11EF}" srcOrd="0" destOrd="0" presId="urn:microsoft.com/office/officeart/2005/8/layout/process4"/>
    <dgm:cxn modelId="{F957AEC6-B632-4515-A748-35D36D096985}" type="presOf" srcId="{02CDB628-06B9-469B-903F-AF80C2725CCA}" destId="{C7D83E2B-5635-43CB-BF63-3A40B68E51F3}" srcOrd="0" destOrd="0" presId="urn:microsoft.com/office/officeart/2005/8/layout/process4"/>
    <dgm:cxn modelId="{F79A106B-6971-41C2-B5B7-C9DD57B0FAD1}" type="presOf" srcId="{D923F299-E5F6-4498-BEA8-51F217B03EE2}" destId="{F44CDB96-876F-4889-837A-87294CE4ED24}" srcOrd="1" destOrd="0" presId="urn:microsoft.com/office/officeart/2005/8/layout/process4"/>
    <dgm:cxn modelId="{D2669F65-CAB6-4674-B7A8-CE2E57ADB4DA}" type="presOf" srcId="{CAC09C96-1B7B-4ADE-8334-D63669DE03E2}" destId="{B3B70D92-881C-47FF-BF4A-31CF28739E08}" srcOrd="0" destOrd="0" presId="urn:microsoft.com/office/officeart/2005/8/layout/process4"/>
    <dgm:cxn modelId="{93F66220-C2BB-4F87-8A5C-1F6B290B0658}" type="presOf" srcId="{44470AD1-7A23-4968-94A3-AC8393C589E8}" destId="{AC2CA6E0-920C-4CAC-A14F-3A430F920DBB}" srcOrd="0" destOrd="0" presId="urn:microsoft.com/office/officeart/2005/8/layout/process4"/>
    <dgm:cxn modelId="{4A7D792A-1960-4836-869F-AADC5A0E5F57}" type="presOf" srcId="{A8F6D267-2DB6-47AA-8609-A51C9F263ADD}" destId="{167AD27F-FDA4-417A-991F-E0C48A18DB05}" srcOrd="0" destOrd="0" presId="urn:microsoft.com/office/officeart/2005/8/layout/process4"/>
    <dgm:cxn modelId="{396C9FB9-287E-416B-BCAE-F5DF9259F8AE}" srcId="{D923F299-E5F6-4498-BEA8-51F217B03EE2}" destId="{1AE37FEC-E410-4469-AF90-F20E5AA79064}" srcOrd="1" destOrd="0" parTransId="{833287A6-34BF-410E-8F7E-E33E69497917}" sibTransId="{021BF35F-EF08-4EEC-A576-3502B4E6B3F0}"/>
    <dgm:cxn modelId="{A42F9392-2DE6-406A-BBA4-CC6E89306C1B}" type="presOf" srcId="{FA66AA3F-8F51-4E4F-AF10-823E336A8FFD}" destId="{A430D863-AC69-4D1C-A91B-8D4E0BF7F320}" srcOrd="0" destOrd="0" presId="urn:microsoft.com/office/officeart/2005/8/layout/process4"/>
    <dgm:cxn modelId="{82335EA6-4307-4DB0-9105-44EAAD7595A4}" srcId="{44470AD1-7A23-4968-94A3-AC8393C589E8}" destId="{276D44B1-3698-46C4-86DE-78AA95759B31}" srcOrd="6" destOrd="0" parTransId="{145E4F67-B737-4C87-9592-4D547AA532E5}" sibTransId="{FB1C142C-AC37-4F4E-9172-C3CC28DD8381}"/>
    <dgm:cxn modelId="{604BB033-7C5D-48FF-9A1B-2FA165836A20}" srcId="{A8F6D267-2DB6-47AA-8609-A51C9F263ADD}" destId="{02CDB628-06B9-469B-903F-AF80C2725CCA}" srcOrd="0" destOrd="0" parTransId="{DEE94246-108F-470F-95CE-E98592FC3CC2}" sibTransId="{ED5B7D26-2E1E-428B-82F0-4E5A3BB24439}"/>
    <dgm:cxn modelId="{285DC9E1-BC58-44EE-B1EF-85BC1209AE9E}" srcId="{DF2586A7-E58D-4535-BFC1-4F8A0A0770B1}" destId="{CAC09C96-1B7B-4ADE-8334-D63669DE03E2}" srcOrd="0" destOrd="0" parTransId="{FF50EEEF-3B3D-43B4-B8E0-6264CAB6A141}" sibTransId="{CDBBA285-4A63-4D71-9676-1CBDB52D8407}"/>
    <dgm:cxn modelId="{0D949D6E-3DD7-45C3-A188-494B9C084964}" type="presOf" srcId="{4C3B1126-479E-4221-A884-81027FFFF1F7}" destId="{914A58AB-0680-4F07-99A0-8BC85C68F1E5}" srcOrd="1" destOrd="0" presId="urn:microsoft.com/office/officeart/2005/8/layout/process4"/>
    <dgm:cxn modelId="{9CA12189-8041-41A5-8A29-BC86B1BBE07D}" srcId="{44470AD1-7A23-4968-94A3-AC8393C589E8}" destId="{4C3B1126-479E-4221-A884-81027FFFF1F7}" srcOrd="7" destOrd="0" parTransId="{B183FAA3-BF78-465E-B83B-CF8FC3B48424}" sibTransId="{87C77543-8693-4FEB-8AA7-E729A773FC11}"/>
    <dgm:cxn modelId="{80C9DB3B-6149-4EFA-87D5-A8FF1FA3C979}" type="presOf" srcId="{D923F299-E5F6-4498-BEA8-51F217B03EE2}" destId="{DF8E3680-29F8-4933-B04D-D41AAB7612F5}" srcOrd="0" destOrd="0" presId="urn:microsoft.com/office/officeart/2005/8/layout/process4"/>
    <dgm:cxn modelId="{3C31AE64-A994-42C9-89DE-147155E2CECF}" srcId="{44470AD1-7A23-4968-94A3-AC8393C589E8}" destId="{D923F299-E5F6-4498-BEA8-51F217B03EE2}" srcOrd="3" destOrd="0" parTransId="{68BFFA7E-39DE-4CF7-A819-A12F3A9EC8BE}" sibTransId="{C8160666-3DE5-44B9-A36E-E4B80D1F0099}"/>
    <dgm:cxn modelId="{BDC48731-88C7-4177-B787-DDBCD45B6548}" srcId="{D923F299-E5F6-4498-BEA8-51F217B03EE2}" destId="{C5FB3EC1-4A36-4EEA-9367-78DC249AD48A}" srcOrd="0" destOrd="0" parTransId="{1F138D0A-482A-44BF-93B5-241009E1C71D}" sibTransId="{23B1232A-2F7F-4988-926A-33D48E6E91AD}"/>
    <dgm:cxn modelId="{52B51AFB-63C5-4825-A011-D55072118AEE}" type="presOf" srcId="{65BA0C67-C68C-48B0-9A44-0C7942C9DC88}" destId="{AC8B3A80-DFB8-4FF8-B2C0-1F2E8B6923DB}" srcOrd="0" destOrd="0" presId="urn:microsoft.com/office/officeart/2005/8/layout/process4"/>
    <dgm:cxn modelId="{FC6EA212-A399-4B21-842D-10FB5F7791A3}" srcId="{276D44B1-3698-46C4-86DE-78AA95759B31}" destId="{50543161-FFC2-4217-AA1A-9AA62C5009FB}" srcOrd="0" destOrd="0" parTransId="{B8EEBED8-1B1A-4560-B0E4-CAF432A5BF65}" sibTransId="{C7DC949F-069F-4583-84B5-6C555E3FD75A}"/>
    <dgm:cxn modelId="{B5A8D35E-2FE5-41DD-B436-153AE156F6F2}" srcId="{A8F6D267-2DB6-47AA-8609-A51C9F263ADD}" destId="{DC2DDEF7-CB18-407F-A2B9-2BAD64F0F43F}" srcOrd="1" destOrd="0" parTransId="{7881AAAA-D41C-42EB-8810-CE22C15171F1}" sibTransId="{4CD2195B-933E-422D-A94C-DA4AD994E80E}"/>
    <dgm:cxn modelId="{50EED4CD-508D-48CD-B321-F4C2AF2B727B}" type="presOf" srcId="{1AE37FEC-E410-4469-AF90-F20E5AA79064}" destId="{131520A5-4712-45FA-9431-50A8F1D6C94A}" srcOrd="0" destOrd="0" presId="urn:microsoft.com/office/officeart/2005/8/layout/process4"/>
    <dgm:cxn modelId="{612532C8-2CF0-497B-B638-AB3B3E800BEB}" type="presOf" srcId="{4C3B1126-479E-4221-A884-81027FFFF1F7}" destId="{4B6B5DF8-1A26-4945-84A0-2EE91F123D53}" srcOrd="0" destOrd="0" presId="urn:microsoft.com/office/officeart/2005/8/layout/process4"/>
    <dgm:cxn modelId="{36F83FF0-2159-4ED6-A977-B5E895279516}" type="presOf" srcId="{3214C74C-AEAF-4421-9AE0-40147CC4A7F2}" destId="{3E786A66-D2B0-449B-8CD3-11E681D631BC}" srcOrd="0" destOrd="0" presId="urn:microsoft.com/office/officeart/2005/8/layout/process4"/>
    <dgm:cxn modelId="{B8F21742-2413-47C1-8C64-F557022DEF94}" srcId="{44470AD1-7A23-4968-94A3-AC8393C589E8}" destId="{154AFCD9-889A-4427-BCED-170E0736502F}" srcOrd="2" destOrd="0" parTransId="{216C4569-A307-4526-8D01-77C31171C221}" sibTransId="{9139C399-5A38-41BA-BB7C-7DCE7AAF5AA2}"/>
    <dgm:cxn modelId="{F6EFCA5B-9AB2-40C8-B9BD-8CE148F7587A}" type="presOf" srcId="{50543161-FFC2-4217-AA1A-9AA62C5009FB}" destId="{98E2195A-807B-4280-A7E3-BC2582B287BE}" srcOrd="0" destOrd="0" presId="urn:microsoft.com/office/officeart/2005/8/layout/process4"/>
    <dgm:cxn modelId="{CDFF9A42-445D-4F0D-A485-CCC98286FD1B}" type="presOf" srcId="{DF2586A7-E58D-4535-BFC1-4F8A0A0770B1}" destId="{F8F07830-9319-43FB-8F63-2F6CC831C11D}" srcOrd="0" destOrd="0" presId="urn:microsoft.com/office/officeart/2005/8/layout/process4"/>
    <dgm:cxn modelId="{FB9C7404-02F4-4A0F-AA6D-8CBFF194F1BC}" type="presOf" srcId="{C5FB3EC1-4A36-4EEA-9367-78DC249AD48A}" destId="{52E15EA3-B3B4-4114-86AF-152D246CE250}" srcOrd="0" destOrd="0" presId="urn:microsoft.com/office/officeart/2005/8/layout/process4"/>
    <dgm:cxn modelId="{1003FCE0-E4BD-4E30-926C-0735523FDF1F}" type="presOf" srcId="{36624B0A-6372-4D35-B5FA-05156A13C316}" destId="{0732B798-AFB0-43E8-9858-C79A47F63393}" srcOrd="0" destOrd="0" presId="urn:microsoft.com/office/officeart/2005/8/layout/process4"/>
    <dgm:cxn modelId="{E6799164-58ED-4967-941A-30CDCA2C2916}" type="presOf" srcId="{9D3FF891-3E8F-423F-9CCD-3A9E6F97DF24}" destId="{3277E120-D21A-465D-9AE8-23BD78D2D5CD}" srcOrd="0" destOrd="0" presId="urn:microsoft.com/office/officeart/2005/8/layout/process4"/>
    <dgm:cxn modelId="{99DC11B6-4997-4358-8F65-D35CDBFBC830}" type="presOf" srcId="{8C8E8715-51B6-49EE-BF2A-2B7E992A8925}" destId="{1AE63172-B2E8-425C-AB4D-908FCB35052D}" srcOrd="1" destOrd="0" presId="urn:microsoft.com/office/officeart/2005/8/layout/process4"/>
    <dgm:cxn modelId="{BBEC0A83-1B1B-4858-BF44-2E197B85F67E}" type="presOf" srcId="{276D44B1-3698-46C4-86DE-78AA95759B31}" destId="{A8C3B804-86DF-4465-A952-02BA95E04CEC}" srcOrd="0" destOrd="0" presId="urn:microsoft.com/office/officeart/2005/8/layout/process4"/>
    <dgm:cxn modelId="{6B17A7E0-5AF4-47A7-A372-C6FDBC217EA3}" type="presOf" srcId="{154AFCD9-889A-4427-BCED-170E0736502F}" destId="{7EBC17E6-20A3-4621-9BAD-6329F55611FA}" srcOrd="1" destOrd="0" presId="urn:microsoft.com/office/officeart/2005/8/layout/process4"/>
    <dgm:cxn modelId="{D8C943B4-BF2D-49CD-A4CF-7F9A04F8340E}" srcId="{44470AD1-7A23-4968-94A3-AC8393C589E8}" destId="{8C8E8715-51B6-49EE-BF2A-2B7E992A8925}" srcOrd="1" destOrd="0" parTransId="{667BF86C-FF52-43D7-9261-26D5AC343D14}" sibTransId="{7F4CE4F1-D8AE-428B-9CB9-43997FE746CA}"/>
    <dgm:cxn modelId="{C2751D9A-385E-4F3A-ADE7-48E5FEE66B9E}" srcId="{154AFCD9-889A-4427-BCED-170E0736502F}" destId="{7DD1B53B-74A3-4950-B074-47D2DE669E52}" srcOrd="1" destOrd="0" parTransId="{F434A5F7-E15B-4326-B194-C3B040155D1E}" sibTransId="{261066E9-F67A-410A-827C-78F3DEF0B1AD}"/>
    <dgm:cxn modelId="{19D1A73A-0B89-4791-82DD-53D9A8261CC6}" srcId="{DF2586A7-E58D-4535-BFC1-4F8A0A0770B1}" destId="{36624B0A-6372-4D35-B5FA-05156A13C316}" srcOrd="1" destOrd="0" parTransId="{43402DC8-B9AC-4484-B339-C33F65955AC7}" sibTransId="{1FC09EBA-4F9A-40B4-8DD3-225386C94260}"/>
    <dgm:cxn modelId="{45A4DE07-2DB7-4766-BC7D-F104E95F9DA8}" type="presOf" srcId="{80B9BA90-79AB-402A-A609-90CA15BB9844}" destId="{19FE7E4A-6ECA-493E-B2DA-516BD4794B42}" srcOrd="0" destOrd="0" presId="urn:microsoft.com/office/officeart/2005/8/layout/process4"/>
    <dgm:cxn modelId="{F5D4330C-8D71-4A39-A3B1-9F3E6260DDC5}" srcId="{44470AD1-7A23-4968-94A3-AC8393C589E8}" destId="{DF2586A7-E58D-4535-BFC1-4F8A0A0770B1}" srcOrd="5" destOrd="0" parTransId="{C7C70C33-7F15-4B8A-B85A-55293E348E2E}" sibTransId="{17B294C8-253C-4AC3-87C8-5231163A8147}"/>
    <dgm:cxn modelId="{508BC309-762B-4B7A-BCE0-CA8A06E710F7}" type="presOf" srcId="{19605C42-7385-4C2F-936C-0AF1776DBD7F}" destId="{7A93D692-A325-4AD8-8DDD-B1486093CB61}" srcOrd="0" destOrd="0" presId="urn:microsoft.com/office/officeart/2005/8/layout/process4"/>
    <dgm:cxn modelId="{6ACC1353-F9CF-456D-8039-7302B209D6C1}" type="presOf" srcId="{7DD1B53B-74A3-4950-B074-47D2DE669E52}" destId="{17C8A4A6-0D25-44BD-9C76-4661D57E729B}" srcOrd="0" destOrd="0" presId="urn:microsoft.com/office/officeart/2005/8/layout/process4"/>
    <dgm:cxn modelId="{B5457311-98BF-4666-A7FD-632CE05C8790}" type="presParOf" srcId="{AC2CA6E0-920C-4CAC-A14F-3A430F920DBB}" destId="{F64C4EFD-6492-4528-9C19-FEF245C7E9D2}" srcOrd="0" destOrd="0" presId="urn:microsoft.com/office/officeart/2005/8/layout/process4"/>
    <dgm:cxn modelId="{9826F86C-BC6E-49ED-946B-AC53B71D3958}" type="presParOf" srcId="{F64C4EFD-6492-4528-9C19-FEF245C7E9D2}" destId="{4B6B5DF8-1A26-4945-84A0-2EE91F123D53}" srcOrd="0" destOrd="0" presId="urn:microsoft.com/office/officeart/2005/8/layout/process4"/>
    <dgm:cxn modelId="{527390CD-80E0-4692-8314-CB4B75D542B1}" type="presParOf" srcId="{F64C4EFD-6492-4528-9C19-FEF245C7E9D2}" destId="{914A58AB-0680-4F07-99A0-8BC85C68F1E5}" srcOrd="1" destOrd="0" presId="urn:microsoft.com/office/officeart/2005/8/layout/process4"/>
    <dgm:cxn modelId="{D03B95EE-844F-4301-9DED-B2FFB6050580}" type="presParOf" srcId="{F64C4EFD-6492-4528-9C19-FEF245C7E9D2}" destId="{FB64C3A0-F0AE-4854-A201-6A565FD3C325}" srcOrd="2" destOrd="0" presId="urn:microsoft.com/office/officeart/2005/8/layout/process4"/>
    <dgm:cxn modelId="{F3E9564E-7E3A-43AD-B13C-A7C81FFD3DB6}" type="presParOf" srcId="{FB64C3A0-F0AE-4854-A201-6A565FD3C325}" destId="{3E786A66-D2B0-449B-8CD3-11E681D631BC}" srcOrd="0" destOrd="0" presId="urn:microsoft.com/office/officeart/2005/8/layout/process4"/>
    <dgm:cxn modelId="{5FA55118-57C5-446B-9877-8174EC2ADA05}" type="presParOf" srcId="{FB64C3A0-F0AE-4854-A201-6A565FD3C325}" destId="{3277E120-D21A-465D-9AE8-23BD78D2D5CD}" srcOrd="1" destOrd="0" presId="urn:microsoft.com/office/officeart/2005/8/layout/process4"/>
    <dgm:cxn modelId="{A294749D-EB63-4210-BC84-110A28AC069F}" type="presParOf" srcId="{AC2CA6E0-920C-4CAC-A14F-3A430F920DBB}" destId="{3191762C-08A3-4174-AEC8-EB85AD427FBB}" srcOrd="1" destOrd="0" presId="urn:microsoft.com/office/officeart/2005/8/layout/process4"/>
    <dgm:cxn modelId="{E22AD32E-B4EC-4AE6-882D-F37F1992E96F}" type="presParOf" srcId="{AC2CA6E0-920C-4CAC-A14F-3A430F920DBB}" destId="{97CC8F93-C450-4732-A1F7-16C292CA737B}" srcOrd="2" destOrd="0" presId="urn:microsoft.com/office/officeart/2005/8/layout/process4"/>
    <dgm:cxn modelId="{15245C5E-270E-447F-ADEC-C937A41A9B03}" type="presParOf" srcId="{97CC8F93-C450-4732-A1F7-16C292CA737B}" destId="{A8C3B804-86DF-4465-A952-02BA95E04CEC}" srcOrd="0" destOrd="0" presId="urn:microsoft.com/office/officeart/2005/8/layout/process4"/>
    <dgm:cxn modelId="{971CC397-1E97-4257-9511-20AC55F19569}" type="presParOf" srcId="{97CC8F93-C450-4732-A1F7-16C292CA737B}" destId="{013510CF-11E5-4882-BE30-2A78A9CAFE9D}" srcOrd="1" destOrd="0" presId="urn:microsoft.com/office/officeart/2005/8/layout/process4"/>
    <dgm:cxn modelId="{6F4CB36E-7D31-4111-8380-055FADD4D141}" type="presParOf" srcId="{97CC8F93-C450-4732-A1F7-16C292CA737B}" destId="{9E965D98-54B0-49F8-AFA3-ED894364E3AE}" srcOrd="2" destOrd="0" presId="urn:microsoft.com/office/officeart/2005/8/layout/process4"/>
    <dgm:cxn modelId="{A69D173C-84B3-412F-91DF-D35B879F7E06}" type="presParOf" srcId="{9E965D98-54B0-49F8-AFA3-ED894364E3AE}" destId="{98E2195A-807B-4280-A7E3-BC2582B287BE}" srcOrd="0" destOrd="0" presId="urn:microsoft.com/office/officeart/2005/8/layout/process4"/>
    <dgm:cxn modelId="{59024EDA-FBCC-4826-B7B4-5F32AAB23682}" type="presParOf" srcId="{9E965D98-54B0-49F8-AFA3-ED894364E3AE}" destId="{AC8B3A80-DFB8-4FF8-B2C0-1F2E8B6923DB}" srcOrd="1" destOrd="0" presId="urn:microsoft.com/office/officeart/2005/8/layout/process4"/>
    <dgm:cxn modelId="{6023918B-5F86-4AE4-83B9-A4BD044EC86F}" type="presParOf" srcId="{AC2CA6E0-920C-4CAC-A14F-3A430F920DBB}" destId="{EF0E0B15-0BD5-4FD3-A29D-486EC7251130}" srcOrd="3" destOrd="0" presId="urn:microsoft.com/office/officeart/2005/8/layout/process4"/>
    <dgm:cxn modelId="{CCDA0E43-356A-41F3-8BD2-EB5A7CF88E28}" type="presParOf" srcId="{AC2CA6E0-920C-4CAC-A14F-3A430F920DBB}" destId="{B19C2A45-BD68-49A1-8623-542FB5CE83AF}" srcOrd="4" destOrd="0" presId="urn:microsoft.com/office/officeart/2005/8/layout/process4"/>
    <dgm:cxn modelId="{FB6492B2-8E67-4B8F-BE49-905A84E13370}" type="presParOf" srcId="{B19C2A45-BD68-49A1-8623-542FB5CE83AF}" destId="{F8F07830-9319-43FB-8F63-2F6CC831C11D}" srcOrd="0" destOrd="0" presId="urn:microsoft.com/office/officeart/2005/8/layout/process4"/>
    <dgm:cxn modelId="{D7243C16-18F0-458F-9D00-ECA27C9E7366}" type="presParOf" srcId="{B19C2A45-BD68-49A1-8623-542FB5CE83AF}" destId="{5A0EFF15-D58A-445A-A942-5E133C151D80}" srcOrd="1" destOrd="0" presId="urn:microsoft.com/office/officeart/2005/8/layout/process4"/>
    <dgm:cxn modelId="{1843A5BE-EF8D-4648-9E30-F6EA88C6F044}" type="presParOf" srcId="{B19C2A45-BD68-49A1-8623-542FB5CE83AF}" destId="{5DE871B2-DC71-4D2B-B11A-BC0F11E6036A}" srcOrd="2" destOrd="0" presId="urn:microsoft.com/office/officeart/2005/8/layout/process4"/>
    <dgm:cxn modelId="{707CBA23-835F-4F58-895E-8740CDEE9921}" type="presParOf" srcId="{5DE871B2-DC71-4D2B-B11A-BC0F11E6036A}" destId="{B3B70D92-881C-47FF-BF4A-31CF28739E08}" srcOrd="0" destOrd="0" presId="urn:microsoft.com/office/officeart/2005/8/layout/process4"/>
    <dgm:cxn modelId="{614C671C-73C9-43B4-9434-DFEF2A37A30A}" type="presParOf" srcId="{5DE871B2-DC71-4D2B-B11A-BC0F11E6036A}" destId="{0732B798-AFB0-43E8-9858-C79A47F63393}" srcOrd="1" destOrd="0" presId="urn:microsoft.com/office/officeart/2005/8/layout/process4"/>
    <dgm:cxn modelId="{35474E13-99EA-435E-8B3C-C1819F56A746}" type="presParOf" srcId="{AC2CA6E0-920C-4CAC-A14F-3A430F920DBB}" destId="{68982D22-9357-4352-ADE0-FFE5556BB8FC}" srcOrd="5" destOrd="0" presId="urn:microsoft.com/office/officeart/2005/8/layout/process4"/>
    <dgm:cxn modelId="{A44A144D-BCAE-4A6C-97F8-68A0A58C1C04}" type="presParOf" srcId="{AC2CA6E0-920C-4CAC-A14F-3A430F920DBB}" destId="{30515CAC-AEC5-4035-B510-2FFE8E9655E7}" srcOrd="6" destOrd="0" presId="urn:microsoft.com/office/officeart/2005/8/layout/process4"/>
    <dgm:cxn modelId="{C2C33C3A-E728-4F18-ACB6-2DB0F24D6C10}" type="presParOf" srcId="{30515CAC-AEC5-4035-B510-2FFE8E9655E7}" destId="{167AD27F-FDA4-417A-991F-E0C48A18DB05}" srcOrd="0" destOrd="0" presId="urn:microsoft.com/office/officeart/2005/8/layout/process4"/>
    <dgm:cxn modelId="{A158F2F7-8913-42AC-B148-C2F25F9D183C}" type="presParOf" srcId="{30515CAC-AEC5-4035-B510-2FFE8E9655E7}" destId="{1027176F-254B-47AE-8053-2BB83E1F68FE}" srcOrd="1" destOrd="0" presId="urn:microsoft.com/office/officeart/2005/8/layout/process4"/>
    <dgm:cxn modelId="{D7E8F7DD-C570-4065-8157-2BD91CEB2A04}" type="presParOf" srcId="{30515CAC-AEC5-4035-B510-2FFE8E9655E7}" destId="{BB150081-69BF-4D1C-8475-BA697262BA63}" srcOrd="2" destOrd="0" presId="urn:microsoft.com/office/officeart/2005/8/layout/process4"/>
    <dgm:cxn modelId="{5BF20ED0-2157-43B7-86A5-AA68E1B4EEA7}" type="presParOf" srcId="{BB150081-69BF-4D1C-8475-BA697262BA63}" destId="{C7D83E2B-5635-43CB-BF63-3A40B68E51F3}" srcOrd="0" destOrd="0" presId="urn:microsoft.com/office/officeart/2005/8/layout/process4"/>
    <dgm:cxn modelId="{B4E584E3-0F3A-40BF-A561-3B44E4877B1A}" type="presParOf" srcId="{BB150081-69BF-4D1C-8475-BA697262BA63}" destId="{36EB03BB-6FF3-4847-A97F-B5BB966B11EF}" srcOrd="1" destOrd="0" presId="urn:microsoft.com/office/officeart/2005/8/layout/process4"/>
    <dgm:cxn modelId="{3645D2EC-07C8-4E19-AC3B-DD0BE6844273}" type="presParOf" srcId="{AC2CA6E0-920C-4CAC-A14F-3A430F920DBB}" destId="{5F25D46D-1074-472E-917A-AC9C24E400DC}" srcOrd="7" destOrd="0" presId="urn:microsoft.com/office/officeart/2005/8/layout/process4"/>
    <dgm:cxn modelId="{4E03AC5F-956B-48FC-9EEB-D3C10AC91FD4}" type="presParOf" srcId="{AC2CA6E0-920C-4CAC-A14F-3A430F920DBB}" destId="{6DD5B348-C98E-4A56-9D6D-727F1BF44988}" srcOrd="8" destOrd="0" presId="urn:microsoft.com/office/officeart/2005/8/layout/process4"/>
    <dgm:cxn modelId="{C3841A75-FE33-4DC7-81DD-CD9AEF9FD4CB}" type="presParOf" srcId="{6DD5B348-C98E-4A56-9D6D-727F1BF44988}" destId="{DF8E3680-29F8-4933-B04D-D41AAB7612F5}" srcOrd="0" destOrd="0" presId="urn:microsoft.com/office/officeart/2005/8/layout/process4"/>
    <dgm:cxn modelId="{38A83BE8-A1FC-4964-BBE3-DBFFCD602D3A}" type="presParOf" srcId="{6DD5B348-C98E-4A56-9D6D-727F1BF44988}" destId="{F44CDB96-876F-4889-837A-87294CE4ED24}" srcOrd="1" destOrd="0" presId="urn:microsoft.com/office/officeart/2005/8/layout/process4"/>
    <dgm:cxn modelId="{1973904E-52FA-414C-886A-3861D787F638}" type="presParOf" srcId="{6DD5B348-C98E-4A56-9D6D-727F1BF44988}" destId="{84FF6B4D-925F-4D96-AC6E-AD8565CDB0AF}" srcOrd="2" destOrd="0" presId="urn:microsoft.com/office/officeart/2005/8/layout/process4"/>
    <dgm:cxn modelId="{AEEBCCE5-1854-47BE-BB23-E422A5DA5882}" type="presParOf" srcId="{84FF6B4D-925F-4D96-AC6E-AD8565CDB0AF}" destId="{52E15EA3-B3B4-4114-86AF-152D246CE250}" srcOrd="0" destOrd="0" presId="urn:microsoft.com/office/officeart/2005/8/layout/process4"/>
    <dgm:cxn modelId="{70312B0A-CA91-4A7D-A38D-AD2BC6239B0C}" type="presParOf" srcId="{84FF6B4D-925F-4D96-AC6E-AD8565CDB0AF}" destId="{131520A5-4712-45FA-9431-50A8F1D6C94A}" srcOrd="1" destOrd="0" presId="urn:microsoft.com/office/officeart/2005/8/layout/process4"/>
    <dgm:cxn modelId="{534070B9-2718-4BA2-A909-47F02FDF1D73}" type="presParOf" srcId="{AC2CA6E0-920C-4CAC-A14F-3A430F920DBB}" destId="{3D6F682D-3452-4682-BA66-E11D185CF61A}" srcOrd="9" destOrd="0" presId="urn:microsoft.com/office/officeart/2005/8/layout/process4"/>
    <dgm:cxn modelId="{D36D91D2-89F2-41C5-9B62-8B89C11387E7}" type="presParOf" srcId="{AC2CA6E0-920C-4CAC-A14F-3A430F920DBB}" destId="{175C2F88-824F-48F8-983A-1A28B66CB839}" srcOrd="10" destOrd="0" presId="urn:microsoft.com/office/officeart/2005/8/layout/process4"/>
    <dgm:cxn modelId="{BADC1B26-77F1-4C6E-B938-98CBEC6D0288}" type="presParOf" srcId="{175C2F88-824F-48F8-983A-1A28B66CB839}" destId="{8503454E-71A3-4231-883B-18870C1D192B}" srcOrd="0" destOrd="0" presId="urn:microsoft.com/office/officeart/2005/8/layout/process4"/>
    <dgm:cxn modelId="{4DC44A6B-F52F-4082-894D-6207D7C8BC3C}" type="presParOf" srcId="{175C2F88-824F-48F8-983A-1A28B66CB839}" destId="{7EBC17E6-20A3-4621-9BAD-6329F55611FA}" srcOrd="1" destOrd="0" presId="urn:microsoft.com/office/officeart/2005/8/layout/process4"/>
    <dgm:cxn modelId="{F181CD09-F706-4E32-B0AC-B6C7B1C6A70D}" type="presParOf" srcId="{175C2F88-824F-48F8-983A-1A28B66CB839}" destId="{401B4184-6EC1-4494-A147-5B07DC958CF7}" srcOrd="2" destOrd="0" presId="urn:microsoft.com/office/officeart/2005/8/layout/process4"/>
    <dgm:cxn modelId="{14F0BCF9-340C-488C-981B-D2AEB60718AF}" type="presParOf" srcId="{401B4184-6EC1-4494-A147-5B07DC958CF7}" destId="{A430D863-AC69-4D1C-A91B-8D4E0BF7F320}" srcOrd="0" destOrd="0" presId="urn:microsoft.com/office/officeart/2005/8/layout/process4"/>
    <dgm:cxn modelId="{0EB5FBED-9671-42B6-84A0-C6C036773CA3}" type="presParOf" srcId="{401B4184-6EC1-4494-A147-5B07DC958CF7}" destId="{17C8A4A6-0D25-44BD-9C76-4661D57E729B}" srcOrd="1" destOrd="0" presId="urn:microsoft.com/office/officeart/2005/8/layout/process4"/>
    <dgm:cxn modelId="{2A609198-2092-448A-B37D-EFA4AB608A92}" type="presParOf" srcId="{AC2CA6E0-920C-4CAC-A14F-3A430F920DBB}" destId="{9CDF85A9-B98E-493A-A7C8-6E0E7C9AF3C1}" srcOrd="11" destOrd="0" presId="urn:microsoft.com/office/officeart/2005/8/layout/process4"/>
    <dgm:cxn modelId="{269BC352-E6A0-49E6-8160-215D1F37493E}" type="presParOf" srcId="{AC2CA6E0-920C-4CAC-A14F-3A430F920DBB}" destId="{ECE1B8E3-D353-4435-BE65-BF295ED56DE7}" srcOrd="12" destOrd="0" presId="urn:microsoft.com/office/officeart/2005/8/layout/process4"/>
    <dgm:cxn modelId="{A59C025B-D24A-4CF6-AD1F-A954BBC2A6C8}" type="presParOf" srcId="{ECE1B8E3-D353-4435-BE65-BF295ED56DE7}" destId="{6341F62A-6275-45DD-BF0B-2F86DC37FE12}" srcOrd="0" destOrd="0" presId="urn:microsoft.com/office/officeart/2005/8/layout/process4"/>
    <dgm:cxn modelId="{85B8EB3A-CCF0-42A8-8C29-F64694AD9EC2}" type="presParOf" srcId="{ECE1B8E3-D353-4435-BE65-BF295ED56DE7}" destId="{1AE63172-B2E8-425C-AB4D-908FCB35052D}" srcOrd="1" destOrd="0" presId="urn:microsoft.com/office/officeart/2005/8/layout/process4"/>
    <dgm:cxn modelId="{5320F534-4E1D-4B94-85B2-E013B99AFA0E}" type="presParOf" srcId="{ECE1B8E3-D353-4435-BE65-BF295ED56DE7}" destId="{460BF63E-E700-43CF-A67E-99E3E0ADA992}" srcOrd="2" destOrd="0" presId="urn:microsoft.com/office/officeart/2005/8/layout/process4"/>
    <dgm:cxn modelId="{53A6C868-B55B-4B2A-AA17-C8C8D947C80C}" type="presParOf" srcId="{460BF63E-E700-43CF-A67E-99E3E0ADA992}" destId="{7A93D692-A325-4AD8-8DDD-B1486093CB61}" srcOrd="0" destOrd="0" presId="urn:microsoft.com/office/officeart/2005/8/layout/process4"/>
    <dgm:cxn modelId="{EEE04FCD-A47C-45E6-A0BB-C02669A4C96F}" type="presParOf" srcId="{460BF63E-E700-43CF-A67E-99E3E0ADA992}" destId="{A02A0EE0-B1D6-4053-B7A4-C4C78216E840}" srcOrd="1" destOrd="0" presId="urn:microsoft.com/office/officeart/2005/8/layout/process4"/>
    <dgm:cxn modelId="{228A9121-E7F6-4400-A43F-E12BA4EB4FE7}" type="presParOf" srcId="{AC2CA6E0-920C-4CAC-A14F-3A430F920DBB}" destId="{4D77A5AF-953D-4891-A8B8-400EEACED523}" srcOrd="13" destOrd="0" presId="urn:microsoft.com/office/officeart/2005/8/layout/process4"/>
    <dgm:cxn modelId="{ED56CA4B-43C7-4F0B-B8EA-8459FCDE90B1}" type="presParOf" srcId="{AC2CA6E0-920C-4CAC-A14F-3A430F920DBB}" destId="{AFDF6969-549A-4A2B-A4DF-71A2E53C563F}" srcOrd="14" destOrd="0" presId="urn:microsoft.com/office/officeart/2005/8/layout/process4"/>
    <dgm:cxn modelId="{D14AA244-EE66-4D8F-963F-DF1AA008FA78}" type="presParOf" srcId="{AFDF6969-549A-4A2B-A4DF-71A2E53C563F}" destId="{19FE7E4A-6ECA-493E-B2DA-516BD4794B42}" srcOrd="0" destOrd="0" presId="urn:microsoft.com/office/officeart/2005/8/layout/process4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14A58AB-0680-4F07-99A0-8BC85C68F1E5}">
      <dsp:nvSpPr>
        <dsp:cNvPr id="0" name=""/>
        <dsp:cNvSpPr/>
      </dsp:nvSpPr>
      <dsp:spPr>
        <a:xfrm>
          <a:off x="0" y="5184815"/>
          <a:ext cx="4039869" cy="486140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Exclude</a:t>
          </a:r>
          <a:r>
            <a:rPr lang="en-US" sz="1050" kern="1200" dirty="0" smtClean="0">
              <a:solidFill>
                <a:schemeClr val="bg1"/>
              </a:solidFill>
            </a:rPr>
            <a:t> </a:t>
          </a:r>
          <a:r>
            <a:rPr lang="en-US" sz="1050" kern="1200" dirty="0" smtClean="0">
              <a:solidFill>
                <a:sysClr val="windowText" lastClr="000000"/>
              </a:solidFill>
            </a:rPr>
            <a:t>children who have &lt;2 zBMI visits (n=1246, </a:t>
          </a: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1246)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>
        <a:off x="0" y="5184815"/>
        <a:ext cx="4039869" cy="262515"/>
      </dsp:txXfrm>
    </dsp:sp>
    <dsp:sp modelId="{3E786A66-D2B0-449B-8CD3-11E681D631BC}">
      <dsp:nvSpPr>
        <dsp:cNvPr id="0" name=""/>
        <dsp:cNvSpPr/>
      </dsp:nvSpPr>
      <dsp:spPr>
        <a:xfrm>
          <a:off x="0" y="5437608"/>
          <a:ext cx="2019934" cy="223624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chemeClr val="tx1"/>
              </a:solidFill>
            </a:rPr>
            <a:t>N=4258</a:t>
          </a:r>
          <a:endParaRPr lang="en-US" sz="1050" kern="1200" dirty="0">
            <a:solidFill>
              <a:schemeClr val="tx1"/>
            </a:solidFill>
          </a:endParaRPr>
        </a:p>
      </dsp:txBody>
      <dsp:txXfrm>
        <a:off x="0" y="5437608"/>
        <a:ext cx="2019934" cy="223624"/>
      </dsp:txXfrm>
    </dsp:sp>
    <dsp:sp modelId="{3277E120-D21A-465D-9AE8-23BD78D2D5CD}">
      <dsp:nvSpPr>
        <dsp:cNvPr id="0" name=""/>
        <dsp:cNvSpPr/>
      </dsp:nvSpPr>
      <dsp:spPr>
        <a:xfrm>
          <a:off x="2019934" y="5437608"/>
          <a:ext cx="2019934" cy="223624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>
              <a:solidFill>
                <a:schemeClr val="tx1"/>
              </a:solidFill>
            </a:rPr>
            <a:t>Obs</a:t>
          </a:r>
          <a:r>
            <a:rPr lang="en-US" sz="1050" kern="1200" dirty="0" smtClean="0">
              <a:solidFill>
                <a:schemeClr val="tx1"/>
              </a:solidFill>
            </a:rPr>
            <a:t>=26,843</a:t>
          </a:r>
          <a:endParaRPr lang="en-US" sz="1050" kern="1200" dirty="0">
            <a:solidFill>
              <a:schemeClr val="tx1"/>
            </a:solidFill>
          </a:endParaRPr>
        </a:p>
      </dsp:txBody>
      <dsp:txXfrm>
        <a:off x="2019934" y="5437608"/>
        <a:ext cx="2019934" cy="223624"/>
      </dsp:txXfrm>
    </dsp:sp>
    <dsp:sp modelId="{013510CF-11E5-4882-BE30-2A78A9CAFE9D}">
      <dsp:nvSpPr>
        <dsp:cNvPr id="0" name=""/>
        <dsp:cNvSpPr/>
      </dsp:nvSpPr>
      <dsp:spPr>
        <a:xfrm rot="10800000">
          <a:off x="0" y="4444423"/>
          <a:ext cx="4039869" cy="747684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Exclude observations of children with missing height and/or weight (n=54 ; </a:t>
          </a:r>
          <a:r>
            <a:rPr lang="en-US" sz="1050" kern="1200" dirty="0" err="1" smtClean="0"/>
            <a:t>obs</a:t>
          </a:r>
          <a:r>
            <a:rPr lang="en-US" sz="1050" kern="1200" dirty="0" smtClean="0"/>
            <a:t>=2795) or implausible height/weight/zBMI (n= 13; </a:t>
          </a:r>
          <a:r>
            <a:rPr lang="en-US" sz="1050" kern="1200" dirty="0" err="1" smtClean="0"/>
            <a:t>obs</a:t>
          </a:r>
          <a:r>
            <a:rPr lang="en-US" sz="1050" kern="1200" dirty="0" smtClean="0"/>
            <a:t>=149)</a:t>
          </a:r>
          <a:endParaRPr lang="en-US" sz="1050" kern="1200" dirty="0"/>
        </a:p>
      </dsp:txBody>
      <dsp:txXfrm rot="-10800000">
        <a:off x="0" y="4444423"/>
        <a:ext cx="4039869" cy="262437"/>
      </dsp:txXfrm>
    </dsp:sp>
    <dsp:sp modelId="{98E2195A-807B-4280-A7E3-BC2582B287BE}">
      <dsp:nvSpPr>
        <dsp:cNvPr id="0" name=""/>
        <dsp:cNvSpPr/>
      </dsp:nvSpPr>
      <dsp:spPr>
        <a:xfrm>
          <a:off x="0" y="4706860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chemeClr val="tx1"/>
              </a:solidFill>
            </a:rPr>
            <a:t>N=5504</a:t>
          </a:r>
          <a:endParaRPr lang="en-US" sz="1050" kern="1200" dirty="0">
            <a:solidFill>
              <a:schemeClr val="tx1"/>
            </a:solidFill>
          </a:endParaRPr>
        </a:p>
      </dsp:txBody>
      <dsp:txXfrm>
        <a:off x="0" y="4706860"/>
        <a:ext cx="2019934" cy="223557"/>
      </dsp:txXfrm>
    </dsp:sp>
    <dsp:sp modelId="{AC8B3A80-DFB8-4FF8-B2C0-1F2E8B6923DB}">
      <dsp:nvSpPr>
        <dsp:cNvPr id="0" name=""/>
        <dsp:cNvSpPr/>
      </dsp:nvSpPr>
      <dsp:spPr>
        <a:xfrm>
          <a:off x="2019934" y="4706860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>
              <a:solidFill>
                <a:schemeClr val="tx1"/>
              </a:solidFill>
            </a:rPr>
            <a:t>Obs</a:t>
          </a:r>
          <a:r>
            <a:rPr lang="en-US" sz="1050" kern="1200" dirty="0" smtClean="0">
              <a:solidFill>
                <a:schemeClr val="tx1"/>
              </a:solidFill>
            </a:rPr>
            <a:t>=28,089</a:t>
          </a:r>
          <a:endParaRPr lang="en-US" sz="1050" kern="1200" dirty="0">
            <a:solidFill>
              <a:schemeClr val="tx1"/>
            </a:solidFill>
          </a:endParaRPr>
        </a:p>
      </dsp:txBody>
      <dsp:txXfrm>
        <a:off x="2019934" y="4706860"/>
        <a:ext cx="2019934" cy="223557"/>
      </dsp:txXfrm>
    </dsp:sp>
    <dsp:sp modelId="{5A0EFF15-D58A-445A-A942-5E133C151D80}">
      <dsp:nvSpPr>
        <dsp:cNvPr id="0" name=""/>
        <dsp:cNvSpPr/>
      </dsp:nvSpPr>
      <dsp:spPr>
        <a:xfrm rot="10800000">
          <a:off x="0" y="3704031"/>
          <a:ext cx="4039869" cy="747684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>
              <a:solidFill>
                <a:sysClr val="windowText" lastClr="000000"/>
              </a:solidFill>
            </a:rPr>
            <a:t>Exclude</a:t>
          </a:r>
          <a:r>
            <a:rPr lang="en-US" sz="1050" kern="1200" dirty="0" smtClean="0">
              <a:solidFill>
                <a:schemeClr val="bg1"/>
              </a:solidFill>
            </a:rPr>
            <a:t> </a:t>
          </a:r>
          <a:r>
            <a:rPr lang="en-US" sz="1050" kern="1200" dirty="0" smtClean="0">
              <a:solidFill>
                <a:sysClr val="windowText" lastClr="000000"/>
              </a:solidFill>
            </a:rPr>
            <a:t>children with missing birthweight (n=450, </a:t>
          </a: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2009) or birthweight &lt;1kg (n=14, </a:t>
          </a:r>
          <a:r>
            <a:rPr lang="en-US" sz="1050" kern="1200" dirty="0" err="1" smtClean="0">
              <a:solidFill>
                <a:sysClr val="windowText" lastClr="000000"/>
              </a:solidFill>
            </a:rPr>
            <a:t>Obs</a:t>
          </a:r>
          <a:r>
            <a:rPr lang="en-US" sz="1050" kern="1200" dirty="0" smtClean="0">
              <a:solidFill>
                <a:sysClr val="windowText" lastClr="000000"/>
              </a:solidFill>
            </a:rPr>
            <a:t>=60)</a:t>
          </a:r>
          <a:endParaRPr lang="en-US" sz="1050" kern="1200" dirty="0">
            <a:solidFill>
              <a:sysClr val="windowText" lastClr="000000"/>
            </a:solidFill>
          </a:endParaRPr>
        </a:p>
      </dsp:txBody>
      <dsp:txXfrm rot="-10800000">
        <a:off x="0" y="3704031"/>
        <a:ext cx="4039869" cy="262437"/>
      </dsp:txXfrm>
    </dsp:sp>
    <dsp:sp modelId="{B3B70D92-881C-47FF-BF4A-31CF28739E08}">
      <dsp:nvSpPr>
        <dsp:cNvPr id="0" name=""/>
        <dsp:cNvSpPr/>
      </dsp:nvSpPr>
      <dsp:spPr>
        <a:xfrm>
          <a:off x="0" y="3966468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N=5571</a:t>
          </a:r>
          <a:endParaRPr lang="en-US" sz="1050" kern="1200" dirty="0"/>
        </a:p>
      </dsp:txBody>
      <dsp:txXfrm>
        <a:off x="0" y="3966468"/>
        <a:ext cx="2019934" cy="223557"/>
      </dsp:txXfrm>
    </dsp:sp>
    <dsp:sp modelId="{0732B798-AFB0-43E8-9858-C79A47F63393}">
      <dsp:nvSpPr>
        <dsp:cNvPr id="0" name=""/>
        <dsp:cNvSpPr/>
      </dsp:nvSpPr>
      <dsp:spPr>
        <a:xfrm>
          <a:off x="2019934" y="3966468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/>
            <a:t>Obs</a:t>
          </a:r>
          <a:r>
            <a:rPr lang="en-US" sz="1050" kern="1200" dirty="0" smtClean="0"/>
            <a:t>=31,033</a:t>
          </a:r>
          <a:endParaRPr lang="en-US" sz="1050" kern="1200" dirty="0"/>
        </a:p>
      </dsp:txBody>
      <dsp:txXfrm>
        <a:off x="2019934" y="3966468"/>
        <a:ext cx="2019934" cy="223557"/>
      </dsp:txXfrm>
    </dsp:sp>
    <dsp:sp modelId="{1027176F-254B-47AE-8053-2BB83E1F68FE}">
      <dsp:nvSpPr>
        <dsp:cNvPr id="0" name=""/>
        <dsp:cNvSpPr/>
      </dsp:nvSpPr>
      <dsp:spPr>
        <a:xfrm rot="10800000">
          <a:off x="0" y="2963638"/>
          <a:ext cx="4039869" cy="747684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Exclude children born &lt;37 weeks gestation (n=741 children, </a:t>
          </a:r>
          <a:r>
            <a:rPr lang="en-US" sz="1050" kern="1200" dirty="0" err="1" smtClean="0"/>
            <a:t>Obs</a:t>
          </a:r>
          <a:r>
            <a:rPr lang="en-US" sz="1050" kern="1200" dirty="0" smtClean="0"/>
            <a:t>=4032)</a:t>
          </a:r>
          <a:endParaRPr lang="en-US" sz="1050" kern="1200" dirty="0"/>
        </a:p>
      </dsp:txBody>
      <dsp:txXfrm rot="-10800000">
        <a:off x="0" y="2963638"/>
        <a:ext cx="4039869" cy="262437"/>
      </dsp:txXfrm>
    </dsp:sp>
    <dsp:sp modelId="{C7D83E2B-5635-43CB-BF63-3A40B68E51F3}">
      <dsp:nvSpPr>
        <dsp:cNvPr id="0" name=""/>
        <dsp:cNvSpPr/>
      </dsp:nvSpPr>
      <dsp:spPr>
        <a:xfrm>
          <a:off x="0" y="3226075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N=6035</a:t>
          </a:r>
          <a:endParaRPr lang="en-US" sz="1050" kern="1200" dirty="0"/>
        </a:p>
      </dsp:txBody>
      <dsp:txXfrm>
        <a:off x="0" y="3226075"/>
        <a:ext cx="2019934" cy="223557"/>
      </dsp:txXfrm>
    </dsp:sp>
    <dsp:sp modelId="{36EB03BB-6FF3-4847-A97F-B5BB966B11EF}">
      <dsp:nvSpPr>
        <dsp:cNvPr id="0" name=""/>
        <dsp:cNvSpPr/>
      </dsp:nvSpPr>
      <dsp:spPr>
        <a:xfrm>
          <a:off x="2019934" y="3226075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/>
            <a:t>Obs</a:t>
          </a:r>
          <a:r>
            <a:rPr lang="en-US" sz="1050" kern="1200" dirty="0" smtClean="0"/>
            <a:t>=33,042</a:t>
          </a:r>
          <a:endParaRPr lang="en-US" sz="1050" kern="1200" dirty="0"/>
        </a:p>
      </dsp:txBody>
      <dsp:txXfrm>
        <a:off x="2019934" y="3226075"/>
        <a:ext cx="2019934" cy="223557"/>
      </dsp:txXfrm>
    </dsp:sp>
    <dsp:sp modelId="{F44CDB96-876F-4889-837A-87294CE4ED24}">
      <dsp:nvSpPr>
        <dsp:cNvPr id="0" name=""/>
        <dsp:cNvSpPr/>
      </dsp:nvSpPr>
      <dsp:spPr>
        <a:xfrm rot="10800000">
          <a:off x="0" y="2223246"/>
          <a:ext cx="4039869" cy="747684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Exclude observations of children &gt;36 months of age                       (n=1221 , </a:t>
          </a:r>
          <a:r>
            <a:rPr lang="en-US" sz="1050" kern="1200" dirty="0" err="1" smtClean="0"/>
            <a:t>Obs</a:t>
          </a:r>
          <a:r>
            <a:rPr lang="en-US" sz="1050" kern="1200" dirty="0" smtClean="0"/>
            <a:t>=16,328)</a:t>
          </a:r>
          <a:endParaRPr lang="en-US" sz="1050" kern="1200" dirty="0"/>
        </a:p>
      </dsp:txBody>
      <dsp:txXfrm rot="-10800000">
        <a:off x="0" y="2223246"/>
        <a:ext cx="4039869" cy="262437"/>
      </dsp:txXfrm>
    </dsp:sp>
    <dsp:sp modelId="{52E15EA3-B3B4-4114-86AF-152D246CE250}">
      <dsp:nvSpPr>
        <dsp:cNvPr id="0" name=""/>
        <dsp:cNvSpPr/>
      </dsp:nvSpPr>
      <dsp:spPr>
        <a:xfrm>
          <a:off x="0" y="2485683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N=6776</a:t>
          </a:r>
          <a:endParaRPr lang="en-US" sz="1050" kern="1200" dirty="0"/>
        </a:p>
      </dsp:txBody>
      <dsp:txXfrm>
        <a:off x="0" y="2485683"/>
        <a:ext cx="2019934" cy="223557"/>
      </dsp:txXfrm>
    </dsp:sp>
    <dsp:sp modelId="{131520A5-4712-45FA-9431-50A8F1D6C94A}">
      <dsp:nvSpPr>
        <dsp:cNvPr id="0" name=""/>
        <dsp:cNvSpPr/>
      </dsp:nvSpPr>
      <dsp:spPr>
        <a:xfrm>
          <a:off x="2019934" y="2485683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/>
            <a:t>Obs</a:t>
          </a:r>
          <a:r>
            <a:rPr lang="en-US" sz="1050" kern="1200" dirty="0" smtClean="0"/>
            <a:t>= 37,074</a:t>
          </a:r>
          <a:endParaRPr lang="en-US" sz="1050" kern="1200" dirty="0"/>
        </a:p>
      </dsp:txBody>
      <dsp:txXfrm>
        <a:off x="2019934" y="2485683"/>
        <a:ext cx="2019934" cy="223557"/>
      </dsp:txXfrm>
    </dsp:sp>
    <dsp:sp modelId="{7EBC17E6-20A3-4621-9BAD-6329F55611FA}">
      <dsp:nvSpPr>
        <dsp:cNvPr id="0" name=""/>
        <dsp:cNvSpPr/>
      </dsp:nvSpPr>
      <dsp:spPr>
        <a:xfrm rot="10800000">
          <a:off x="0" y="1482854"/>
          <a:ext cx="4039869" cy="747684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50" b="0" kern="1200" dirty="0" smtClean="0"/>
            <a:t>Combine non-duplicate Height/Weight Research data                 (n=7931, </a:t>
          </a:r>
          <a:r>
            <a:rPr lang="en-US" sz="1050" b="0" kern="1200" dirty="0" err="1" smtClean="0"/>
            <a:t>Obs</a:t>
          </a:r>
          <a:r>
            <a:rPr lang="en-US" sz="1050" b="0" kern="1200" dirty="0" smtClean="0"/>
            <a:t>=21,556) +  Height/Weight Routine data</a:t>
          </a:r>
          <a:endParaRPr lang="en-US" sz="1050" b="0" kern="1200" dirty="0"/>
        </a:p>
      </dsp:txBody>
      <dsp:txXfrm rot="-10800000">
        <a:off x="0" y="1482854"/>
        <a:ext cx="4039869" cy="262437"/>
      </dsp:txXfrm>
    </dsp:sp>
    <dsp:sp modelId="{A430D863-AC69-4D1C-A91B-8D4E0BF7F320}">
      <dsp:nvSpPr>
        <dsp:cNvPr id="0" name=""/>
        <dsp:cNvSpPr/>
      </dsp:nvSpPr>
      <dsp:spPr>
        <a:xfrm>
          <a:off x="0" y="1745291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N=7997</a:t>
          </a:r>
          <a:endParaRPr lang="en-US" sz="1050" kern="1200" dirty="0"/>
        </a:p>
      </dsp:txBody>
      <dsp:txXfrm>
        <a:off x="0" y="1745291"/>
        <a:ext cx="2019934" cy="223557"/>
      </dsp:txXfrm>
    </dsp:sp>
    <dsp:sp modelId="{17C8A4A6-0D25-44BD-9C76-4661D57E729B}">
      <dsp:nvSpPr>
        <dsp:cNvPr id="0" name=""/>
        <dsp:cNvSpPr/>
      </dsp:nvSpPr>
      <dsp:spPr>
        <a:xfrm>
          <a:off x="2019934" y="1745291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/>
            <a:t>Obs</a:t>
          </a:r>
          <a:r>
            <a:rPr lang="en-US" sz="1050" kern="1200" dirty="0" smtClean="0"/>
            <a:t>=53,402</a:t>
          </a:r>
          <a:endParaRPr lang="en-US" sz="1050" kern="1200" dirty="0"/>
        </a:p>
      </dsp:txBody>
      <dsp:txXfrm>
        <a:off x="2019934" y="1745291"/>
        <a:ext cx="2019934" cy="223557"/>
      </dsp:txXfrm>
    </dsp:sp>
    <dsp:sp modelId="{1AE63172-B2E8-425C-AB4D-908FCB35052D}">
      <dsp:nvSpPr>
        <dsp:cNvPr id="0" name=""/>
        <dsp:cNvSpPr/>
      </dsp:nvSpPr>
      <dsp:spPr>
        <a:xfrm rot="10800000">
          <a:off x="0" y="742462"/>
          <a:ext cx="4039869" cy="747684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1120" tIns="71120" rIns="71120" bIns="7112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en-US" sz="1000" kern="1200" dirty="0" smtClean="0"/>
            <a:t>Randomly delete Ht/Wt observations from routine data that occur close together in time (</a:t>
          </a:r>
          <a:r>
            <a:rPr lang="en-US" sz="1000" kern="1200" dirty="0" err="1" smtClean="0"/>
            <a:t>obs</a:t>
          </a:r>
          <a:r>
            <a:rPr lang="en-US" sz="1000" kern="1200" dirty="0" smtClean="0"/>
            <a:t>=2,954)</a:t>
          </a:r>
          <a:endParaRPr lang="en-US" sz="1000" kern="1200" dirty="0"/>
        </a:p>
      </dsp:txBody>
      <dsp:txXfrm rot="-10800000">
        <a:off x="0" y="742462"/>
        <a:ext cx="4039869" cy="262437"/>
      </dsp:txXfrm>
    </dsp:sp>
    <dsp:sp modelId="{7A93D692-A325-4AD8-8DDD-B1486093CB61}">
      <dsp:nvSpPr>
        <dsp:cNvPr id="0" name=""/>
        <dsp:cNvSpPr/>
      </dsp:nvSpPr>
      <dsp:spPr>
        <a:xfrm>
          <a:off x="0" y="1004899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N=4063</a:t>
          </a:r>
          <a:endParaRPr lang="en-US" sz="1050" kern="1200" dirty="0"/>
        </a:p>
      </dsp:txBody>
      <dsp:txXfrm>
        <a:off x="0" y="1004899"/>
        <a:ext cx="2019934" cy="223557"/>
      </dsp:txXfrm>
    </dsp:sp>
    <dsp:sp modelId="{A02A0EE0-B1D6-4053-B7A4-C4C78216E840}">
      <dsp:nvSpPr>
        <dsp:cNvPr id="0" name=""/>
        <dsp:cNvSpPr/>
      </dsp:nvSpPr>
      <dsp:spPr>
        <a:xfrm>
          <a:off x="2019934" y="1004899"/>
          <a:ext cx="2019934" cy="223557"/>
        </a:xfrm>
        <a:prstGeom prst="rec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13970" rIns="78232" bIns="13970" numCol="1" spcCol="1270" anchor="ctr" anchorCtr="0">
          <a:noAutofit/>
        </a:bodyPr>
        <a:lstStyle/>
        <a:p>
          <a:pPr lvl="0" algn="l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err="1" smtClean="0"/>
            <a:t>Obs</a:t>
          </a:r>
          <a:r>
            <a:rPr lang="en-US" sz="1050" kern="1200" dirty="0" smtClean="0"/>
            <a:t>=31,846</a:t>
          </a:r>
          <a:endParaRPr lang="en-US" sz="1050" kern="1200" dirty="0"/>
        </a:p>
      </dsp:txBody>
      <dsp:txXfrm>
        <a:off x="2019934" y="1004899"/>
        <a:ext cx="2019934" cy="223557"/>
      </dsp:txXfrm>
    </dsp:sp>
    <dsp:sp modelId="{19FE7E4A-6ECA-493E-B2DA-516BD4794B42}">
      <dsp:nvSpPr>
        <dsp:cNvPr id="0" name=""/>
        <dsp:cNvSpPr/>
      </dsp:nvSpPr>
      <dsp:spPr>
        <a:xfrm rot="10800000">
          <a:off x="0" y="1980"/>
          <a:ext cx="4039869" cy="747684"/>
        </a:xfrm>
        <a:prstGeom prst="upArrowCallout">
          <a:avLst/>
        </a:prstGeom>
        <a:solidFill>
          <a:schemeClr val="lt1"/>
        </a:solidFill>
        <a:ln w="127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78232" tIns="78232" rIns="78232" bIns="78232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50" kern="1200" dirty="0" smtClean="0"/>
            <a:t>Height/Weight Routine data (n=4063, </a:t>
          </a:r>
          <a:r>
            <a:rPr lang="en-US" sz="1050" kern="1200" dirty="0" err="1" smtClean="0"/>
            <a:t>obs</a:t>
          </a:r>
          <a:r>
            <a:rPr lang="en-US" sz="1050" kern="1200" dirty="0" smtClean="0"/>
            <a:t>=34,800)</a:t>
          </a:r>
          <a:endParaRPr lang="en-US" sz="1050" kern="1200" dirty="0"/>
        </a:p>
      </dsp:txBody>
      <dsp:txXfrm rot="10800000">
        <a:off x="0" y="1980"/>
        <a:ext cx="4039869" cy="48582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4">
  <dgm:title val=""/>
  <dgm:desc val=""/>
  <dgm:catLst>
    <dgm:cat type="process" pri="16000"/>
    <dgm:cat type="list" pri="20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Name0">
    <dgm:varLst>
      <dgm:dir/>
      <dgm:animLvl val="lvl"/>
      <dgm:resizeHandles val="exact"/>
    </dgm:varLst>
    <dgm:alg type="lin">
      <dgm:param type="linDir" val="fromB"/>
    </dgm:alg>
    <dgm:shape xmlns:r="http://schemas.openxmlformats.org/officeDocument/2006/relationships" r:blip="">
      <dgm:adjLst/>
    </dgm:shape>
    <dgm:presOf/>
    <dgm:constrLst>
      <dgm:constr type="h" for="ch" forName="boxAndChildren" refType="h"/>
      <dgm:constr type="h" for="ch" forName="arrowAndChildren" refType="h" refFor="ch" refForName="boxAndChildren" op="equ" fact="1.538"/>
      <dgm:constr type="w" for="ch" forName="arrowAndChildren" refType="w"/>
      <dgm:constr type="w" for="ch" forName="boxAndChildren" refType="w"/>
      <dgm:constr type="h" for="ch" forName="sp" refType="h" fact="-0.015"/>
      <dgm:constr type="primFontSz" for="des" forName="parentTextBox" val="65"/>
      <dgm:constr type="primFontSz" for="des" forName="parentTextArrow" refType="primFontSz" refFor="des" refForName="parentTextBox" op="equ"/>
      <dgm:constr type="primFontSz" for="des" forName="childTextArrow" val="65"/>
      <dgm:constr type="primFontSz" for="des" forName="childTextBox" refType="primFontSz" refFor="des" refForName="childTextArrow" op="equ"/>
    </dgm:constrLst>
    <dgm:ruleLst/>
    <dgm:forEach name="Name1" axis="ch" ptType="node" st="-1" step="-1">
      <dgm:choose name="Name2">
        <dgm:if name="Name3" axis="self" ptType="node" func="revPos" op="equ" val="1">
          <dgm:layoutNode name="boxAndChildren">
            <dgm:alg type="composite"/>
            <dgm:shape xmlns:r="http://schemas.openxmlformats.org/officeDocument/2006/relationships" r:blip="">
              <dgm:adjLst/>
            </dgm:shape>
            <dgm:presOf/>
            <dgm:choose name="Name4">
              <dgm:if name="Name5" axis="ch" ptType="node" func="cnt" op="gte" val="1">
                <dgm:constrLst>
                  <dgm:constr type="w" for="ch" forName="parentTextBox" refType="w"/>
                  <dgm:constr type="h" for="ch" forName="parentTextBox" refType="h" fact="0.54"/>
                  <dgm:constr type="t" for="ch" forName="parentTextBox"/>
                  <dgm:constr type="w" for="ch" forName="entireBox" refType="w"/>
                  <dgm:constr type="h" for="ch" forName="entireBox" refType="h"/>
                  <dgm:constr type="w" for="ch" forName="descendantBox" refType="w"/>
                  <dgm:constr type="b" for="ch" forName="descendantBox" refType="h" fact="0.98"/>
                  <dgm:constr type="h" for="ch" forName="descendantBox" refType="h" fact="0.46"/>
                </dgm:constrLst>
              </dgm:if>
              <dgm:else name="Name6">
                <dgm:constrLst>
                  <dgm:constr type="w" for="ch" forName="parentTextBox" refType="w"/>
                  <dgm:constr type="h" for="ch" forName="parentTextBox" refType="h"/>
                </dgm:constrLst>
              </dgm:else>
            </dgm:choose>
            <dgm:ruleLst/>
            <dgm:layoutNode name="parentTextBox">
              <dgm:alg type="tx"/>
              <dgm:choose name="Name7">
                <dgm:if name="Name8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9">
                  <dgm:shape xmlns:r="http://schemas.openxmlformats.org/officeDocument/2006/relationships" type="rec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10">
              <dgm:if name="Name11" axis="ch" ptType="node" func="cnt" op="gte" val="1">
                <dgm:layoutNode name="entireBox">
                  <dgm:alg type="sp"/>
                  <dgm:shape xmlns:r="http://schemas.openxmlformats.org/officeDocument/2006/relationships" type="rect" r:blip="">
                    <dgm:adjLst/>
                  </dgm:shape>
                  <dgm:presOf axis="self"/>
                  <dgm:constrLst/>
                  <dgm:ruleLst/>
                </dgm:layoutNode>
                <dgm:layoutNode name="descendantBox" styleLbl="fgAccFollowNode1">
                  <dgm:choose name="Name12">
                    <dgm:if name="Name13" func="var" arg="dir" op="equ" val="norm">
                      <dgm:alg type="lin"/>
                    </dgm:if>
                    <dgm:else name="Name14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Box" refType="w"/>
                    <dgm:constr type="h" for="ch" forName="childTextBox" refType="h"/>
                  </dgm:constrLst>
                  <dgm:ruleLst/>
                  <dgm:forEach name="Name15" axis="ch" ptType="node">
                    <dgm:layoutNode name="childTextBox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16"/>
            </dgm:choose>
          </dgm:layoutNode>
        </dgm:if>
        <dgm:else name="Name17">
          <dgm:layoutNode name="arrowAndChildren">
            <dgm:alg type="composite"/>
            <dgm:shape xmlns:r="http://schemas.openxmlformats.org/officeDocument/2006/relationships" r:blip="">
              <dgm:adjLst/>
            </dgm:shape>
            <dgm:presOf/>
            <dgm:choose name="Name18">
              <dgm:if name="Name19" axis="ch" ptType="node" func="cnt" op="gte" val="1">
                <dgm:constrLst>
                  <dgm:constr type="w" for="ch" forName="parentTextArrow" refType="w"/>
                  <dgm:constr type="t" for="ch" forName="parentTextArrow"/>
                  <dgm:constr type="h" for="ch" forName="parentTextArrow" refType="h" fact="0.351"/>
                  <dgm:constr type="w" for="ch" forName="arrow" refType="w"/>
                  <dgm:constr type="h" for="ch" forName="arrow" refType="h"/>
                  <dgm:constr type="w" for="ch" forName="descendantArrow" refType="w"/>
                  <dgm:constr type="b" for="ch" forName="descendantArrow" refType="h" fact="0.65"/>
                  <dgm:constr type="h" for="ch" forName="descendantArrow" refType="h" fact="0.299"/>
                </dgm:constrLst>
              </dgm:if>
              <dgm:else name="Name20">
                <dgm:constrLst>
                  <dgm:constr type="w" for="ch" forName="parentTextArrow" refType="w"/>
                  <dgm:constr type="h" for="ch" forName="parentTextArrow" refType="h"/>
                </dgm:constrLst>
              </dgm:else>
            </dgm:choose>
            <dgm:ruleLst/>
            <dgm:layoutNode name="parentTextArrow">
              <dgm:alg type="tx"/>
              <dgm:choose name="Name21">
                <dgm:if name="Name22" axis="ch" ptType="node" func="cnt" op="gte" val="1">
                  <dgm:shape xmlns:r="http://schemas.openxmlformats.org/officeDocument/2006/relationships" type="rect" r:blip="" zOrderOff="1" hideGeom="1">
                    <dgm:adjLst/>
                  </dgm:shape>
                </dgm:if>
                <dgm:else name="Name23">
                  <dgm:shape xmlns:r="http://schemas.openxmlformats.org/officeDocument/2006/relationships" rot="180" type="upArrowCallout" r:blip="">
                    <dgm:adjLst/>
                  </dgm:shape>
                </dgm:else>
              </dgm:choose>
              <dgm:presOf axis="self"/>
              <dgm:constrLst/>
              <dgm:ruleLst>
                <dgm:rule type="primFontSz" val="5" fact="NaN" max="NaN"/>
              </dgm:ruleLst>
            </dgm:layoutNode>
            <dgm:choose name="Name24">
              <dgm:if name="Name25" axis="ch" ptType="node" func="cnt" op="gte" val="1">
                <dgm:layoutNode name="arrow">
                  <dgm:alg type="sp"/>
                  <dgm:shape xmlns:r="http://schemas.openxmlformats.org/officeDocument/2006/relationships" rot="180" type="upArrowCallout" r:blip="">
                    <dgm:adjLst/>
                  </dgm:shape>
                  <dgm:presOf axis="self"/>
                  <dgm:constrLst/>
                  <dgm:ruleLst/>
                </dgm:layoutNode>
                <dgm:layoutNode name="descendantArrow">
                  <dgm:choose name="Name26">
                    <dgm:if name="Name27" func="var" arg="dir" op="equ" val="norm">
                      <dgm:alg type="lin"/>
                    </dgm:if>
                    <dgm:else name="Name28">
                      <dgm:alg type="lin">
                        <dgm:param type="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w" for="ch" forName="childTextArrow" refType="w"/>
                    <dgm:constr type="h" for="ch" forName="childTextArrow" refType="h"/>
                  </dgm:constrLst>
                  <dgm:ruleLst/>
                  <dgm:forEach name="Name29" axis="ch" ptType="node">
                    <dgm:layoutNode name="childTextArrow" styleLbl="fgAccFollowNode1">
                      <dgm:varLst>
                        <dgm:bulletEnabled val="1"/>
                      </dgm:varLst>
                      <dgm:alg type="tx"/>
                      <dgm:shape xmlns:r="http://schemas.openxmlformats.org/officeDocument/2006/relationships" type="rect" r:blip="">
                        <dgm:adjLst/>
                      </dgm:shape>
                      <dgm:presOf axis="desOrSelf" ptType="node"/>
                      <dgm:constrLst>
                        <dgm:constr type="tMarg" refType="primFontSz" fact="0.1"/>
                        <dgm:constr type="bMarg" refType="primFontSz" fact="0.1"/>
                      </dgm:constrLst>
                      <dgm:ruleLst>
                        <dgm:rule type="primFontSz" val="5" fact="NaN" max="NaN"/>
                      </dgm:ruleLst>
                    </dgm:layoutNode>
                  </dgm:forEach>
                </dgm:layoutNode>
              </dgm:if>
              <dgm:else name="Name30"/>
            </dgm:choose>
          </dgm:layoutNode>
        </dgm:else>
      </dgm:choose>
      <dgm:forEach name="Name31" axis="precedSib" ptType="sibTrans" st="-1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Eny Kagedan</dc:creator>
  <cp:keywords/>
  <dc:description/>
  <cp:lastModifiedBy>Karen Eny Kagedan</cp:lastModifiedBy>
  <cp:revision>1</cp:revision>
  <dcterms:created xsi:type="dcterms:W3CDTF">2019-02-19T14:43:00Z</dcterms:created>
  <dcterms:modified xsi:type="dcterms:W3CDTF">2019-02-19T14:43:00Z</dcterms:modified>
</cp:coreProperties>
</file>